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DB827" w14:textId="77777777" w:rsidR="002E48E7" w:rsidRDefault="002E48E7" w:rsidP="00F93541">
      <w:pPr>
        <w:spacing w:line="72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Information</w:t>
      </w:r>
    </w:p>
    <w:p w14:paraId="6F5EA594" w14:textId="77777777" w:rsidR="002E48E7" w:rsidRDefault="002E48E7" w:rsidP="00F93541">
      <w:pPr>
        <w:spacing w:line="720" w:lineRule="auto"/>
        <w:jc w:val="both"/>
        <w:rPr>
          <w:rFonts w:ascii="Times New Roman" w:hAnsi="Times New Roman"/>
          <w:b/>
          <w:lang w:val="en-US"/>
        </w:rPr>
      </w:pPr>
    </w:p>
    <w:p w14:paraId="1D0310E2" w14:textId="37C4D82C" w:rsidR="002E48E7" w:rsidRPr="0021744E" w:rsidRDefault="00387EC8" w:rsidP="00F93541">
      <w:pPr>
        <w:spacing w:line="720" w:lineRule="auto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 xml:space="preserve">Supplementary </w:t>
      </w:r>
      <w:r w:rsidR="002E48E7" w:rsidRPr="0021744E">
        <w:rPr>
          <w:rFonts w:ascii="Times New Roman" w:hAnsi="Times New Roman"/>
          <w:b/>
          <w:lang w:val="en-US"/>
        </w:rPr>
        <w:t xml:space="preserve">Table </w:t>
      </w:r>
      <w:r w:rsidR="002E48E7">
        <w:rPr>
          <w:rFonts w:ascii="Times New Roman" w:hAnsi="Times New Roman"/>
          <w:b/>
          <w:lang w:val="en-US"/>
        </w:rPr>
        <w:t>S</w:t>
      </w:r>
      <w:r w:rsidR="002E48E7" w:rsidRPr="0021744E">
        <w:rPr>
          <w:rFonts w:ascii="Times New Roman" w:hAnsi="Times New Roman"/>
          <w:b/>
          <w:lang w:val="en-US"/>
        </w:rPr>
        <w:t>1.</w:t>
      </w:r>
      <w:proofErr w:type="gramEnd"/>
      <w:r w:rsidR="002E48E7" w:rsidRPr="0021744E">
        <w:rPr>
          <w:rFonts w:ascii="Times New Roman" w:hAnsi="Times New Roman"/>
          <w:b/>
          <w:lang w:val="en-US"/>
        </w:rPr>
        <w:t xml:space="preserve"> </w:t>
      </w:r>
      <w:r w:rsidR="002E48E7" w:rsidRPr="0021744E">
        <w:rPr>
          <w:rFonts w:ascii="Times New Roman" w:hAnsi="Times New Roman"/>
          <w:lang w:val="en-US"/>
        </w:rPr>
        <w:t>Taxa reported positives for MU</w:t>
      </w:r>
      <w:r w:rsidR="002E48E7" w:rsidRPr="0021744E">
        <w:rPr>
          <w:rFonts w:ascii="Times New Roman" w:hAnsi="Times New Roman"/>
          <w:i/>
          <w:lang w:val="en-US"/>
        </w:rPr>
        <w:t xml:space="preserve"> </w:t>
      </w:r>
      <w:r w:rsidR="002E48E7" w:rsidRPr="0021744E">
        <w:rPr>
          <w:rFonts w:ascii="Times New Roman" w:hAnsi="Times New Roman"/>
          <w:lang w:val="en-US"/>
        </w:rPr>
        <w:t xml:space="preserve">DNA and their corresponding functional feeding strategies and food types. Studies were conducted between 1984-2015 from countries where </w:t>
      </w:r>
      <w:proofErr w:type="spellStart"/>
      <w:r w:rsidR="002E48E7" w:rsidRPr="0021744E">
        <w:rPr>
          <w:rFonts w:ascii="Times New Roman" w:hAnsi="Times New Roman"/>
          <w:lang w:val="en-US"/>
        </w:rPr>
        <w:t>Buruli</w:t>
      </w:r>
      <w:proofErr w:type="spellEnd"/>
      <w:r w:rsidR="002E48E7" w:rsidRPr="0021744E">
        <w:rPr>
          <w:rFonts w:ascii="Times New Roman" w:hAnsi="Times New Roman"/>
          <w:lang w:val="en-US"/>
        </w:rPr>
        <w:t xml:space="preserve"> ulcer cases have been reported. </w:t>
      </w:r>
    </w:p>
    <w:tbl>
      <w:tblPr>
        <w:tblW w:w="15351" w:type="dxa"/>
        <w:jc w:val="center"/>
        <w:tblInd w:w="-19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9"/>
        <w:gridCol w:w="1843"/>
        <w:gridCol w:w="2126"/>
        <w:gridCol w:w="2268"/>
        <w:gridCol w:w="1559"/>
        <w:gridCol w:w="2339"/>
        <w:gridCol w:w="1843"/>
        <w:gridCol w:w="1514"/>
      </w:tblGrid>
      <w:tr w:rsidR="002E48E7" w:rsidRPr="008829EC" w14:paraId="14E37519" w14:textId="77777777" w:rsidTr="00CA4A65">
        <w:trPr>
          <w:jc w:val="center"/>
        </w:trPr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B7A2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829EC">
              <w:rPr>
                <w:rFonts w:ascii="Times New Roman" w:hAnsi="Times New Roman"/>
                <w:b/>
                <w:sz w:val="18"/>
                <w:szCs w:val="18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A1204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Orde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21A38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8485FF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Gen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15758E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264BC1F9" w14:textId="044D8862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Feeding</w:t>
            </w:r>
            <w:proofErr w:type="spellEnd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strategy</w:t>
            </w:r>
            <w:proofErr w:type="spellEnd"/>
            <w:r w:rsidR="005A7AA1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5D2AD3" w14:textId="7CFE7F3B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Food type</w:t>
            </w:r>
            <w:r w:rsidR="005A7AA1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40B16C" w14:textId="51357273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9B24A6"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  <w:proofErr w:type="spellEnd"/>
          </w:p>
        </w:tc>
      </w:tr>
      <w:tr w:rsidR="002E48E7" w:rsidRPr="008829EC" w14:paraId="0E1A5E22" w14:textId="77777777" w:rsidTr="00CA4A65">
        <w:trPr>
          <w:jc w:val="center"/>
        </w:trPr>
        <w:tc>
          <w:tcPr>
            <w:tcW w:w="1859" w:type="dxa"/>
            <w:tcBorders>
              <w:top w:val="single" w:sz="4" w:space="0" w:color="auto"/>
            </w:tcBorders>
            <w:shd w:val="clear" w:color="auto" w:fill="C0C0C0"/>
          </w:tcPr>
          <w:p w14:paraId="750FF308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  <w:t>Plantae</w:t>
            </w:r>
            <w:proofErr w:type="spellEnd"/>
            <w:r w:rsidRPr="00B304F3"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  <w:t xml:space="preserve"> (</w:t>
            </w:r>
            <w:proofErr w:type="spellStart"/>
            <w:r w:rsidRPr="00B304F3"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  <w:t>terrestrial</w:t>
            </w:r>
            <w:proofErr w:type="spellEnd"/>
            <w:r w:rsidRPr="00B304F3"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C0C0C0"/>
          </w:tcPr>
          <w:p w14:paraId="7FEB6786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C0C0C0"/>
          </w:tcPr>
          <w:p w14:paraId="04EF75FF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C0C0C0"/>
          </w:tcPr>
          <w:p w14:paraId="718E63EB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0C0C0"/>
          </w:tcPr>
          <w:p w14:paraId="7E9C159E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shd w:val="clear" w:color="auto" w:fill="C0C0C0"/>
          </w:tcPr>
          <w:p w14:paraId="44F65A4A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hotosynthe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C0C0C0"/>
          </w:tcPr>
          <w:p w14:paraId="39F2A785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Inorganic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nutrients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C0C0C0"/>
          </w:tcPr>
          <w:p w14:paraId="2D115C9A" w14:textId="545CC13C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303808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1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97AD765" w14:textId="77777777" w:rsidTr="00CA4A65">
        <w:trPr>
          <w:jc w:val="center"/>
        </w:trPr>
        <w:tc>
          <w:tcPr>
            <w:tcW w:w="1859" w:type="dxa"/>
          </w:tcPr>
          <w:p w14:paraId="2499FE31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304F3">
              <w:rPr>
                <w:rFonts w:ascii="Times New Roman" w:hAnsi="Times New Roman"/>
                <w:b/>
                <w:sz w:val="18"/>
                <w:szCs w:val="18"/>
              </w:rPr>
              <w:t>Plantae</w:t>
            </w:r>
            <w:proofErr w:type="spellEnd"/>
            <w:r w:rsidRPr="00B304F3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B304F3">
              <w:rPr>
                <w:rFonts w:ascii="Times New Roman" w:hAnsi="Times New Roman"/>
                <w:b/>
                <w:sz w:val="18"/>
                <w:szCs w:val="18"/>
              </w:rPr>
              <w:t>aquatic</w:t>
            </w:r>
            <w:proofErr w:type="spellEnd"/>
            <w:r w:rsidRPr="00B304F3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2B96E5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CB304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4084633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79D8A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9" w:type="dxa"/>
          </w:tcPr>
          <w:p w14:paraId="2979A5D6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hotosynthesis</w:t>
            </w:r>
            <w:proofErr w:type="spellEnd"/>
          </w:p>
        </w:tc>
        <w:tc>
          <w:tcPr>
            <w:tcW w:w="1843" w:type="dxa"/>
          </w:tcPr>
          <w:p w14:paraId="3ADBBF6F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Inorganic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nutrients</w:t>
            </w:r>
            <w:proofErr w:type="spellEnd"/>
          </w:p>
        </w:tc>
        <w:tc>
          <w:tcPr>
            <w:tcW w:w="1514" w:type="dxa"/>
          </w:tcPr>
          <w:p w14:paraId="1B4BE41C" w14:textId="056DF730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303808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1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5C3A378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08A613A3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664C14CD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Lamiales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0FC6EC58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Scrophulariace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5D65A6B6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i/>
                <w:sz w:val="18"/>
                <w:szCs w:val="18"/>
                <w:shd w:val="clear" w:color="auto" w:fill="C0C0C0"/>
              </w:rPr>
              <w:t>Bacopa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1FB97D8B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2A1206C7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hotosynthesi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109ACC80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Inorganic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nutrient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DA3F390" w14:textId="20BD0824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303808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</w:t>
            </w:r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3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8897085" w14:textId="77777777" w:rsidTr="00CA4A65">
        <w:trPr>
          <w:jc w:val="center"/>
        </w:trPr>
        <w:tc>
          <w:tcPr>
            <w:tcW w:w="1859" w:type="dxa"/>
          </w:tcPr>
          <w:p w14:paraId="2D63095D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6AF54C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sz w:val="18"/>
                <w:szCs w:val="18"/>
              </w:rPr>
              <w:t>Alismatales</w:t>
            </w:r>
          </w:p>
        </w:tc>
        <w:tc>
          <w:tcPr>
            <w:tcW w:w="2126" w:type="dxa"/>
          </w:tcPr>
          <w:p w14:paraId="61514D82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sz w:val="18"/>
                <w:szCs w:val="18"/>
              </w:rPr>
              <w:t>Juncaginaceae</w:t>
            </w:r>
            <w:proofErr w:type="spellEnd"/>
          </w:p>
        </w:tc>
        <w:tc>
          <w:tcPr>
            <w:tcW w:w="2268" w:type="dxa"/>
          </w:tcPr>
          <w:p w14:paraId="07175975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riglochin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25CFA031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339" w:type="dxa"/>
          </w:tcPr>
          <w:p w14:paraId="2941449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hotosynthesis</w:t>
            </w:r>
            <w:proofErr w:type="spellEnd"/>
          </w:p>
        </w:tc>
        <w:tc>
          <w:tcPr>
            <w:tcW w:w="1843" w:type="dxa"/>
          </w:tcPr>
          <w:p w14:paraId="47F1A8C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Inorganic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nutrients</w:t>
            </w:r>
            <w:proofErr w:type="spellEnd"/>
          </w:p>
        </w:tc>
        <w:tc>
          <w:tcPr>
            <w:tcW w:w="1514" w:type="dxa"/>
          </w:tcPr>
          <w:p w14:paraId="1CE3C1AB" w14:textId="0EEE01AE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303808">
              <w:rPr>
                <w:rFonts w:ascii="Times New Roman" w:hAnsi="Times New Roman"/>
                <w:sz w:val="18"/>
                <w:szCs w:val="18"/>
              </w:rPr>
              <w:t>4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990FDF6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BAE8F61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72BF801C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Arales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37A2A663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Arace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75D5F350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Montrichardia</w:t>
            </w:r>
            <w:proofErr w:type="spellEnd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arborescen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2BE42B9D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6B6A0112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hotosynthesi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CB803FA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Inorganic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nutrient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A7D7227" w14:textId="5BC33751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303808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5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F7EBB62" w14:textId="77777777" w:rsidTr="00CA4A65">
        <w:trPr>
          <w:jc w:val="center"/>
        </w:trPr>
        <w:tc>
          <w:tcPr>
            <w:tcW w:w="1859" w:type="dxa"/>
          </w:tcPr>
          <w:p w14:paraId="2A6B9E42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B304F3">
              <w:rPr>
                <w:rFonts w:ascii="Times New Roman" w:hAnsi="Times New Roman"/>
                <w:b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1843" w:type="dxa"/>
          </w:tcPr>
          <w:p w14:paraId="7DA3264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126" w:type="dxa"/>
          </w:tcPr>
          <w:p w14:paraId="7700B65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15F9F7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746D5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1992B058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2B83D37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7B538E15" w14:textId="5FC4E16A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303808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303808">
              <w:rPr>
                <w:rFonts w:ascii="Times New Roman" w:hAnsi="Times New Roman"/>
                <w:sz w:val="18"/>
                <w:szCs w:val="18"/>
              </w:rPr>
              <w:t>7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EA39EA0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BE76CE7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0849ACA4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0D70D770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Culic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3D059E95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1BA18B21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,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Adult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</w:p>
        </w:tc>
        <w:tc>
          <w:tcPr>
            <w:tcW w:w="2339" w:type="dxa"/>
            <w:shd w:val="clear" w:color="auto" w:fill="C0C0C0"/>
          </w:tcPr>
          <w:p w14:paraId="1F633207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B83037F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2C29E785" w14:textId="17C82253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303808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proofErr w:type="gramStart"/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0</w:t>
            </w:r>
            <w:proofErr w:type="gram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3EB03AC2" w14:textId="77777777" w:rsidTr="00EF5EE6">
        <w:trPr>
          <w:jc w:val="center"/>
        </w:trPr>
        <w:tc>
          <w:tcPr>
            <w:tcW w:w="1859" w:type="dxa"/>
            <w:tcBorders>
              <w:bottom w:val="nil"/>
            </w:tcBorders>
          </w:tcPr>
          <w:p w14:paraId="46093AA3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B1B693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15A123D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1E82766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ede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223C546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  <w:tcBorders>
              <w:bottom w:val="nil"/>
            </w:tcBorders>
          </w:tcPr>
          <w:p w14:paraId="7F7F309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4D78C32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</w:tcPr>
          <w:p w14:paraId="2CE3EAB7" w14:textId="73D97D1A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1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90D12DE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09CAFADF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B07010C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66C00080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6EE011DA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Aedes</w:t>
            </w:r>
            <w:proofErr w:type="spellEnd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camptorhynchu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2519D2DB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6ABADC5F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1DA506EC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5F07607A" w14:textId="04322646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2</w:t>
            </w:r>
            <w:proofErr w:type="gramStart"/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3</w:t>
            </w:r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4</w:t>
            </w:r>
            <w:proofErr w:type="gram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6BAD8B6" w14:textId="77777777" w:rsidTr="00EF5EE6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4599B3B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490C1AF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30632B9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78D2C74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ede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otoscript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2DEF591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  <w:tcBorders>
              <w:top w:val="nil"/>
            </w:tcBorders>
          </w:tcPr>
          <w:p w14:paraId="5239F0B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13D3A3A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3938E520" w14:textId="12F30C52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2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9CEAB0B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5918A105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0E63408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A66CA02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146083EC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Coquillettidia</w:t>
            </w:r>
            <w:proofErr w:type="spellEnd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lineal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55B1BC5D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1E942E81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5C8C1DD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71C1FB32" w14:textId="112C64CF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2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2EE508D6" w14:textId="77777777" w:rsidTr="00CA4A65">
        <w:trPr>
          <w:jc w:val="center"/>
        </w:trPr>
        <w:tc>
          <w:tcPr>
            <w:tcW w:w="1859" w:type="dxa"/>
          </w:tcPr>
          <w:p w14:paraId="4884A4D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B43F1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4E45826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7169600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188562E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503111A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057E778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5FBB48CF" w14:textId="6F240375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3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B304F3" w14:paraId="3BA9EDA0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390D934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06E9631B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428BB3A9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047844B9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Culex </w:t>
            </w: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australicu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14F11705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000CDBEF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085E0D62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B342CDD" w14:textId="53A58A6D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2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3C82CF54" w14:textId="77777777" w:rsidTr="00CA4A65">
        <w:trPr>
          <w:jc w:val="center"/>
        </w:trPr>
        <w:tc>
          <w:tcPr>
            <w:tcW w:w="1859" w:type="dxa"/>
          </w:tcPr>
          <w:p w14:paraId="010DE48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03C00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3EA382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B797904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ulex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estuans</w:t>
            </w:r>
            <w:proofErr w:type="spellEnd"/>
          </w:p>
        </w:tc>
        <w:tc>
          <w:tcPr>
            <w:tcW w:w="1559" w:type="dxa"/>
          </w:tcPr>
          <w:p w14:paraId="6E2450D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023E1F6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2447570F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5FE3AD78" w14:textId="24B7F9E9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3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1D8E0A45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0158913A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3DC80B07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E5BE4C9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6664BEC5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Anopheles</w:t>
            </w:r>
            <w:proofErr w:type="spellEnd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sp</w:t>
            </w:r>
            <w:proofErr w:type="spellEnd"/>
            <w:r w:rsidRPr="00B304F3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.</w:t>
            </w:r>
          </w:p>
        </w:tc>
        <w:tc>
          <w:tcPr>
            <w:tcW w:w="1559" w:type="dxa"/>
            <w:shd w:val="clear" w:color="auto" w:fill="C0C0C0"/>
          </w:tcPr>
          <w:p w14:paraId="41F77DE8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4EA60E2A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37A35C7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26DE8F0" w14:textId="7FCAE7DF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2</w:t>
            </w:r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3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AC55B96" w14:textId="77777777" w:rsidTr="00CA4A65">
        <w:trPr>
          <w:jc w:val="center"/>
        </w:trPr>
        <w:tc>
          <w:tcPr>
            <w:tcW w:w="1859" w:type="dxa"/>
          </w:tcPr>
          <w:p w14:paraId="6D2CACB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E9E1E8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88C78C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02D2B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oxorhynchite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tilus</w:t>
            </w:r>
            <w:proofErr w:type="spellEnd"/>
          </w:p>
        </w:tc>
        <w:tc>
          <w:tcPr>
            <w:tcW w:w="1559" w:type="dxa"/>
          </w:tcPr>
          <w:p w14:paraId="275AC7E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60B44B8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7FC1522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367893A8" w14:textId="262E5983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1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3177E91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1057753E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063986A5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67EF277A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Ceratopogon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5CCA74B8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5DECAB48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,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Adult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5B73CD56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04993077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03E4FF01" w14:textId="6002EC1E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B304F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0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2D4C002" w14:textId="77777777" w:rsidTr="00CA4A65">
        <w:trPr>
          <w:jc w:val="center"/>
        </w:trPr>
        <w:tc>
          <w:tcPr>
            <w:tcW w:w="1859" w:type="dxa"/>
          </w:tcPr>
          <w:p w14:paraId="375F32C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A2CD02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43AEF7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hironomidae</w:t>
            </w:r>
            <w:proofErr w:type="spellEnd"/>
          </w:p>
        </w:tc>
        <w:tc>
          <w:tcPr>
            <w:tcW w:w="2268" w:type="dxa"/>
          </w:tcPr>
          <w:p w14:paraId="64018D0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8B6B55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41A15B0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662E938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23DF9145" w14:textId="222A270A" w:rsidR="002E48E7" w:rsidRPr="005F7698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</w:rPr>
              <w:t>9</w:t>
            </w:r>
            <w:r w:rsidRPr="005F7698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B304F3" w14:paraId="7DA5B9C6" w14:textId="77777777" w:rsidTr="00CA4A65">
        <w:trPr>
          <w:jc w:val="center"/>
        </w:trPr>
        <w:tc>
          <w:tcPr>
            <w:tcW w:w="1859" w:type="dxa"/>
            <w:tcBorders>
              <w:bottom w:val="nil"/>
            </w:tcBorders>
            <w:shd w:val="clear" w:color="auto" w:fill="C0C0C0"/>
          </w:tcPr>
          <w:p w14:paraId="46D6F28E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C0C0C0"/>
          </w:tcPr>
          <w:p w14:paraId="3F2405A8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C0C0C0"/>
          </w:tcPr>
          <w:p w14:paraId="63F9D03A" w14:textId="77777777" w:rsidR="002E48E7" w:rsidRPr="00B304F3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Simuliida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shd w:val="clear" w:color="auto" w:fill="C0C0C0"/>
          </w:tcPr>
          <w:p w14:paraId="01B624E1" w14:textId="77777777" w:rsidR="002E48E7" w:rsidRPr="00B304F3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C0C0C0"/>
          </w:tcPr>
          <w:p w14:paraId="43B17D1E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tcBorders>
              <w:bottom w:val="nil"/>
            </w:tcBorders>
            <w:shd w:val="clear" w:color="auto" w:fill="C0C0C0"/>
          </w:tcPr>
          <w:p w14:paraId="0B19B648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shd w:val="clear" w:color="auto" w:fill="C0C0C0"/>
          </w:tcPr>
          <w:p w14:paraId="74728C1E" w14:textId="77777777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  <w:shd w:val="clear" w:color="auto" w:fill="C0C0C0"/>
          </w:tcPr>
          <w:p w14:paraId="6976624B" w14:textId="4628812D" w:rsidR="002E48E7" w:rsidRPr="00B304F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B304F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15A9D3B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</w:tcPr>
          <w:p w14:paraId="59D4DBA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FBD09D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7EF84B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Taban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08263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AFFFED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BF9F40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145F1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B915444" w14:textId="1AF06D52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72339BA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5C4EA2E5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FCC0973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61936DF2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Tanypodin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6FEDCFB4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114610B9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47FC4513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33F2C8C3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040CB909" w14:textId="149EB1B1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7A5E45C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</w:tcPr>
          <w:p w14:paraId="1D6A7BE6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1FEC9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C51681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sychod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BFD3A0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A8701D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Adult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64E20A9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BDE91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6A44988" w14:textId="34B02040" w:rsidR="002E48E7" w:rsidRPr="00E229C9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916D41">
              <w:rPr>
                <w:rFonts w:ascii="Times New Roman" w:hAnsi="Times New Roman"/>
                <w:sz w:val="18"/>
                <w:szCs w:val="18"/>
              </w:rPr>
              <w:t>10</w:t>
            </w:r>
            <w:r w:rsidRPr="00E229C9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10FE98AA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42368439" w14:textId="77777777" w:rsidR="002E48E7" w:rsidRPr="009E1D50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07B60A3" w14:textId="77777777" w:rsidR="002E48E7" w:rsidRPr="009E1D50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58373690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Sciomy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59351AFC" w14:textId="77777777" w:rsidR="002E48E7" w:rsidRPr="009E1D50" w:rsidDel="00294DE5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65592C3B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Adult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2902C8D9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6ADFF882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2D4D7E9A" w14:textId="63D1F524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916D41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9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3F738E4" w14:textId="77777777" w:rsidTr="00EF5EE6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12336683" w14:textId="77777777" w:rsidR="002E48E7" w:rsidRPr="008829EC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8F05E45" w14:textId="77777777" w:rsidR="002E48E7" w:rsidRPr="008829EC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85D5D21" w14:textId="77777777" w:rsidR="002E48E7" w:rsidRPr="00E6696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yrphid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50CA6938" w14:textId="77777777" w:rsidR="002E48E7" w:rsidRPr="00E66963" w:rsidDel="00294DE5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03365F6" w14:textId="77777777" w:rsidR="002E48E7" w:rsidRPr="00E373CB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Adult</w:t>
            </w:r>
            <w:proofErr w:type="spellEnd"/>
          </w:p>
        </w:tc>
        <w:tc>
          <w:tcPr>
            <w:tcW w:w="2339" w:type="dxa"/>
            <w:tcBorders>
              <w:top w:val="nil"/>
            </w:tcBorders>
          </w:tcPr>
          <w:p w14:paraId="4EDB2EF6" w14:textId="77777777" w:rsidR="002E48E7" w:rsidRPr="00E6696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49A56DBB" w14:textId="77777777" w:rsidR="002E48E7" w:rsidRPr="00E6696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6A6F8968" w14:textId="08B64145" w:rsidR="002E48E7" w:rsidRPr="00E6696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916D41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9</w:t>
            </w:r>
            <w:r w:rsidRPr="00E229C9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1216F56A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E4E6210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3014D47C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Hemipte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2A285644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68823189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65B355DE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2BF22494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03721012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9DF2EE5" w14:textId="4265AD6B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9E1D5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7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72690E43" w14:textId="77777777" w:rsidTr="00CA4A65">
        <w:trPr>
          <w:jc w:val="center"/>
        </w:trPr>
        <w:tc>
          <w:tcPr>
            <w:tcW w:w="1859" w:type="dxa"/>
          </w:tcPr>
          <w:p w14:paraId="15D19E68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5B6A66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B1B17E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Naucoridae</w:t>
            </w:r>
            <w:proofErr w:type="spellEnd"/>
          </w:p>
        </w:tc>
        <w:tc>
          <w:tcPr>
            <w:tcW w:w="2268" w:type="dxa"/>
          </w:tcPr>
          <w:p w14:paraId="0971129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Naucori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micoides</w:t>
            </w:r>
            <w:proofErr w:type="spellEnd"/>
          </w:p>
        </w:tc>
        <w:tc>
          <w:tcPr>
            <w:tcW w:w="1559" w:type="dxa"/>
          </w:tcPr>
          <w:p w14:paraId="51E3400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161C8BE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6030400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361583AB" w14:textId="2E37304E" w:rsidR="002E48E7" w:rsidRPr="0027195D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2</w:t>
            </w:r>
            <w:proofErr w:type="gram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5</w:t>
            </w:r>
            <w:r w:rsidR="007A7333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6</w:t>
            </w:r>
            <w:r w:rsidR="007A7333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7</w:t>
            </w:r>
            <w:r w:rsidR="007A7333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8</w:t>
            </w:r>
            <w:proofErr w:type="gramEnd"/>
            <w:r w:rsidRPr="0027195D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1C64587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35503B2" w14:textId="77777777" w:rsidR="002E48E7" w:rsidRPr="009E1D50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F7B981C" w14:textId="77777777" w:rsidR="002E48E7" w:rsidRPr="009E1D50" w:rsidDel="007C5D5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38738D9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Naucor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659CAC07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46808885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4C023972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0C62B02C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10D2EB9" w14:textId="6B4D6F69" w:rsidR="002E48E7" w:rsidRPr="009E1D50" w:rsidRDefault="007A7333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9</w:t>
            </w:r>
            <w:r w:rsidR="002E48E7"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9</w:t>
            </w:r>
            <w:r w:rsidR="002E48E7"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70568FA" w14:textId="77777777" w:rsidTr="00CA4A65">
        <w:trPr>
          <w:jc w:val="center"/>
        </w:trPr>
        <w:tc>
          <w:tcPr>
            <w:tcW w:w="1859" w:type="dxa"/>
          </w:tcPr>
          <w:p w14:paraId="1E66091D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78526F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FF4F4E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color w:val="000000"/>
                <w:sz w:val="18"/>
                <w:szCs w:val="18"/>
              </w:rPr>
              <w:t>Nepidae</w:t>
            </w:r>
            <w:proofErr w:type="spellEnd"/>
          </w:p>
        </w:tc>
        <w:tc>
          <w:tcPr>
            <w:tcW w:w="2268" w:type="dxa"/>
          </w:tcPr>
          <w:p w14:paraId="1A923B28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F41C82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DF6A329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49DE2027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organism</w:t>
            </w:r>
            <w:proofErr w:type="spellEnd"/>
          </w:p>
        </w:tc>
        <w:tc>
          <w:tcPr>
            <w:tcW w:w="1514" w:type="dxa"/>
          </w:tcPr>
          <w:p w14:paraId="69846436" w14:textId="0CEB1DAA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proofErr w:type="gramStart"/>
            <w:r w:rsidRPr="009B24A6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20</w:t>
            </w:r>
            <w:proofErr w:type="gramEnd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12AE5027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598EDE0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6EA86EA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E467EFF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Gerr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3182DB1F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041D0FFA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69FAA9E2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054288E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7A4A72D" w14:textId="32DDB470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0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7AFF218F" w14:textId="77777777" w:rsidTr="00CA4A65">
        <w:trPr>
          <w:jc w:val="center"/>
        </w:trPr>
        <w:tc>
          <w:tcPr>
            <w:tcW w:w="1859" w:type="dxa"/>
          </w:tcPr>
          <w:p w14:paraId="4445A3B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A74CA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3343E9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65303B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Gerris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69C29F4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6A6472B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2A923BE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47113A87" w14:textId="419D009C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21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C1A7832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8B766F5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EF59029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4DA82F7D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Belostomat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4832A9E6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Belostoma</w:t>
            </w:r>
            <w:proofErr w:type="spellEnd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sp</w:t>
            </w:r>
            <w:proofErr w:type="spellEnd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.</w:t>
            </w:r>
          </w:p>
        </w:tc>
        <w:tc>
          <w:tcPr>
            <w:tcW w:w="1559" w:type="dxa"/>
            <w:shd w:val="clear" w:color="auto" w:fill="C0C0C0"/>
          </w:tcPr>
          <w:p w14:paraId="5AACAE13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2D9F00B8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7EB695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organism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2D33ED11" w14:textId="3E10E09A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proofErr w:type="gramStart"/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1</w:t>
            </w:r>
            <w:r w:rsidRPr="009E1D5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5</w:t>
            </w:r>
            <w:proofErr w:type="gram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F85EA51" w14:textId="77777777" w:rsidTr="00CA4A65">
        <w:trPr>
          <w:jc w:val="center"/>
        </w:trPr>
        <w:tc>
          <w:tcPr>
            <w:tcW w:w="1859" w:type="dxa"/>
          </w:tcPr>
          <w:p w14:paraId="5E81F9E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5C96F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A18543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2640E63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pas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1388B33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7E50619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6CBC5CB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organism</w:t>
            </w:r>
            <w:proofErr w:type="spellEnd"/>
          </w:p>
        </w:tc>
        <w:tc>
          <w:tcPr>
            <w:tcW w:w="1514" w:type="dxa"/>
          </w:tcPr>
          <w:p w14:paraId="113E566A" w14:textId="24A184B8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19</w:t>
            </w:r>
            <w:proofErr w:type="gram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20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22</w:t>
            </w:r>
            <w:proofErr w:type="gram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6193CB2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F7AD5AD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56644D26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60F09C05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099E5744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Lethocerus</w:t>
            </w:r>
            <w:proofErr w:type="spellEnd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sp</w:t>
            </w:r>
            <w:proofErr w:type="spellEnd"/>
            <w:r w:rsidRPr="009E1D50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.</w:t>
            </w:r>
          </w:p>
        </w:tc>
        <w:tc>
          <w:tcPr>
            <w:tcW w:w="1559" w:type="dxa"/>
            <w:shd w:val="clear" w:color="auto" w:fill="C0C0C0"/>
          </w:tcPr>
          <w:p w14:paraId="1A86915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37817A16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7D357787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organism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07377892" w14:textId="636D5238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0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A84AED8" w14:textId="77777777" w:rsidTr="00CA4A65">
        <w:trPr>
          <w:jc w:val="center"/>
        </w:trPr>
        <w:tc>
          <w:tcPr>
            <w:tcW w:w="1859" w:type="dxa"/>
          </w:tcPr>
          <w:p w14:paraId="413A79B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B5B4D0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8A7A5B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28D4E1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Diplonych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11F9EF3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3C5B24E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0FA307BD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organism</w:t>
            </w:r>
            <w:proofErr w:type="spellEnd"/>
          </w:p>
        </w:tc>
        <w:tc>
          <w:tcPr>
            <w:tcW w:w="1514" w:type="dxa"/>
          </w:tcPr>
          <w:p w14:paraId="7C6C8704" w14:textId="73F82434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22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72C6158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F348130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C4CFDC9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50B0B87F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Notonect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26A2CDFC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4EC4FAF6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75DC94F8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2A4BD3A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organism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3A025966" w14:textId="228D5FE3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9E1D5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0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7F78BC98" w14:textId="77777777" w:rsidTr="00EF5EE6">
        <w:trPr>
          <w:jc w:val="center"/>
        </w:trPr>
        <w:tc>
          <w:tcPr>
            <w:tcW w:w="1859" w:type="dxa"/>
            <w:tcBorders>
              <w:bottom w:val="nil"/>
            </w:tcBorders>
          </w:tcPr>
          <w:p w14:paraId="4C9F24C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0533F9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4BB2E0A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Macrovelida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7BE2199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BFC752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0F27DF3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07AA3C3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organism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</w:tcPr>
          <w:p w14:paraId="28D49C31" w14:textId="24A4485B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0D53465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55E80748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16C3CEF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706A6640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orix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3CE1A5C1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37A0A45F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28CEA063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rap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19EBC192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046DBC15" w14:textId="4D788A13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7EDC502" w14:textId="77777777" w:rsidTr="00EF5EE6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0E47B41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FD4FFC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96501F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Veliid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130A523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E00621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3FBF037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1DF4A52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invertebrate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4D718AFC" w14:textId="2455CB8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6BD77AC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17ABA0F1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E49EE68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Lepidopte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654BCFBD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286D7C33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0B4271A5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0F0E748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89816C3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  <w:vertAlign w:val="superscript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3DADFC86" w14:textId="0A6DBE9B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0C054B5E" w14:textId="77777777" w:rsidTr="00CA4A65">
        <w:trPr>
          <w:jc w:val="center"/>
        </w:trPr>
        <w:tc>
          <w:tcPr>
            <w:tcW w:w="1859" w:type="dxa"/>
          </w:tcPr>
          <w:p w14:paraId="3DA4D6E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7D5387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9E3A07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rambidae</w:t>
            </w:r>
            <w:proofErr w:type="spellEnd"/>
          </w:p>
        </w:tc>
        <w:tc>
          <w:tcPr>
            <w:tcW w:w="2268" w:type="dxa"/>
          </w:tcPr>
          <w:p w14:paraId="3C90E06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FDDF6F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2715D25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620F3AA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hytophagous</w:t>
            </w:r>
            <w:proofErr w:type="spellEnd"/>
          </w:p>
        </w:tc>
        <w:tc>
          <w:tcPr>
            <w:tcW w:w="1514" w:type="dxa"/>
          </w:tcPr>
          <w:p w14:paraId="7D499C7C" w14:textId="2F35FB81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9E1D50" w14:paraId="42D2B093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229149D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3D089F1B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Odonat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0ECCA102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5B49872B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2ED3545D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7C584228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0EEF895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AC3564D" w14:textId="6A77F56D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9E1D5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7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DCBDDB1" w14:textId="77777777" w:rsidTr="00CA4A65">
        <w:trPr>
          <w:jc w:val="center"/>
        </w:trPr>
        <w:tc>
          <w:tcPr>
            <w:tcW w:w="1859" w:type="dxa"/>
          </w:tcPr>
          <w:p w14:paraId="27CCC0C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0BA5A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DE9C9B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Gomphidae</w:t>
            </w:r>
            <w:proofErr w:type="spellEnd"/>
          </w:p>
        </w:tc>
        <w:tc>
          <w:tcPr>
            <w:tcW w:w="2268" w:type="dxa"/>
          </w:tcPr>
          <w:p w14:paraId="292AD54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44DF0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4C2C1DE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5383059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647A95A6" w14:textId="170F4B6A" w:rsidR="002E48E7" w:rsidRPr="00E913B5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8</w:t>
            </w:r>
            <w:r w:rsidRPr="00E913B5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B4E75E7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104A7B8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4AA2FE35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69FF1237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Libellul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796AB573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0DBFE515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15C4041D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1BDE89D4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35A53D2" w14:textId="76F176C8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proofErr w:type="gramStart"/>
            <w:r w:rsidR="007A7333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9E1D5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8</w:t>
            </w:r>
            <w:proofErr w:type="gram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26AA6645" w14:textId="77777777" w:rsidTr="00CA4A65">
        <w:trPr>
          <w:jc w:val="center"/>
        </w:trPr>
        <w:tc>
          <w:tcPr>
            <w:tcW w:w="1859" w:type="dxa"/>
          </w:tcPr>
          <w:p w14:paraId="0C0E1E3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AA3B9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1BBC865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rotoneuridae</w:t>
            </w:r>
            <w:proofErr w:type="spellEnd"/>
          </w:p>
        </w:tc>
        <w:tc>
          <w:tcPr>
            <w:tcW w:w="2268" w:type="dxa"/>
          </w:tcPr>
          <w:p w14:paraId="7C03B6A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8367C8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D313D3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3505835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2F8BF107" w14:textId="09EC231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AEC0CF1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2223EE7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6D41BF4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241392E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Aeshn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0B3B75E0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0325D5E4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5D8B3231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0115BA4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74F58B40" w14:textId="430ADAA9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08ABBAF1" w14:textId="77777777" w:rsidTr="00CA4A65">
        <w:trPr>
          <w:jc w:val="center"/>
        </w:trPr>
        <w:tc>
          <w:tcPr>
            <w:tcW w:w="1859" w:type="dxa"/>
          </w:tcPr>
          <w:p w14:paraId="1CB9223D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6349D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14821D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oenagrionidae</w:t>
            </w:r>
            <w:proofErr w:type="spellEnd"/>
          </w:p>
        </w:tc>
        <w:tc>
          <w:tcPr>
            <w:tcW w:w="2268" w:type="dxa"/>
          </w:tcPr>
          <w:p w14:paraId="26D0778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86BD4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1A1825F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2B7507B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43B4C30E" w14:textId="12734CCE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9E1D50" w14:paraId="4A1BE651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3F2F74A3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A9A56D3" w14:textId="77777777" w:rsidR="002E48E7" w:rsidRPr="009E1D50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Ephemeropte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2E01ACAD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114A4264" w14:textId="77777777" w:rsidR="002E48E7" w:rsidRPr="009E1D50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68E1AC2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</w:p>
        </w:tc>
        <w:tc>
          <w:tcPr>
            <w:tcW w:w="2339" w:type="dxa"/>
            <w:shd w:val="clear" w:color="auto" w:fill="C0C0C0"/>
          </w:tcPr>
          <w:p w14:paraId="34953180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A98C83A" w14:textId="77777777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324632E9" w14:textId="6C563248" w:rsidR="002E48E7" w:rsidRPr="009E1D5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9E1D5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7195767" w14:textId="77777777" w:rsidTr="00CA4A65">
        <w:trPr>
          <w:jc w:val="center"/>
        </w:trPr>
        <w:tc>
          <w:tcPr>
            <w:tcW w:w="1859" w:type="dxa"/>
          </w:tcPr>
          <w:p w14:paraId="2B5F8AD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5D4228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BF9DEC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Baetidae</w:t>
            </w:r>
            <w:proofErr w:type="spellEnd"/>
          </w:p>
        </w:tc>
        <w:tc>
          <w:tcPr>
            <w:tcW w:w="2268" w:type="dxa"/>
          </w:tcPr>
          <w:p w14:paraId="391A32B6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18510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68E8418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</w:tcPr>
          <w:p w14:paraId="312660F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</w:tcPr>
          <w:p w14:paraId="28628872" w14:textId="77F3E5F7" w:rsidR="002E48E7" w:rsidRPr="004847F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4847F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294E01C" w14:textId="77777777" w:rsidTr="00CA4A65">
        <w:trPr>
          <w:jc w:val="center"/>
        </w:trPr>
        <w:tc>
          <w:tcPr>
            <w:tcW w:w="1859" w:type="dxa"/>
            <w:tcBorders>
              <w:bottom w:val="nil"/>
            </w:tcBorders>
            <w:shd w:val="clear" w:color="auto" w:fill="C0C0C0"/>
          </w:tcPr>
          <w:p w14:paraId="523AEA07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C0C0C0"/>
          </w:tcPr>
          <w:p w14:paraId="3930DFB1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C0C0C0"/>
          </w:tcPr>
          <w:p w14:paraId="23025847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aenida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  <w:shd w:val="clear" w:color="auto" w:fill="C0C0C0"/>
          </w:tcPr>
          <w:p w14:paraId="2C016081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C0C0C0"/>
          </w:tcPr>
          <w:p w14:paraId="4BDFFDFE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bottom w:val="nil"/>
            </w:tcBorders>
            <w:shd w:val="clear" w:color="auto" w:fill="C0C0C0"/>
          </w:tcPr>
          <w:p w14:paraId="6B1FDDE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Gathering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shd w:val="clear" w:color="auto" w:fill="C0C0C0"/>
          </w:tcPr>
          <w:p w14:paraId="4090BE9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Detritus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icrophyte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  <w:shd w:val="clear" w:color="auto" w:fill="C0C0C0"/>
          </w:tcPr>
          <w:p w14:paraId="0BEC480D" w14:textId="7EE54E9B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2B05EA62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</w:tcPr>
          <w:p w14:paraId="24664D4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AFF5C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751210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Leptophlebi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42B4D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1FC14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5472E6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CB8B9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09B62068" w14:textId="3E057F0E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903B53C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1CFD78B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30CA00E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oleopter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56650CEE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7DADEA1D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13FB4AB5" w14:textId="77777777" w:rsidR="002E48E7" w:rsidRPr="00717C9F" w:rsidRDefault="002E48E7" w:rsidP="00F93541">
            <w:pPr>
              <w:spacing w:line="720" w:lineRule="auto"/>
              <w:ind w:left="-37" w:firstLine="37"/>
              <w:contextualSpacing/>
              <w:jc w:val="both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Larvae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, 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Adult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2A6DB21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4D55AF8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6B3C07CA" w14:textId="269019F3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7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41F9B2BA" w14:textId="77777777" w:rsidTr="00CA4A65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1E4CAB8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E5CD65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A98D82C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Hydrophilid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64A9EBE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5CC91B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73FE7F7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056D6A6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5197A74A" w14:textId="181E59D2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8829EC">
              <w:rPr>
                <w:rFonts w:ascii="Times New Roman" w:hAnsi="Times New Roman"/>
                <w:sz w:val="18"/>
                <w:szCs w:val="18"/>
              </w:rPr>
              <w:t>,</w:t>
            </w:r>
            <w:r w:rsidR="00D22422">
              <w:rPr>
                <w:rFonts w:ascii="Times New Roman" w:hAnsi="Times New Roman"/>
                <w:sz w:val="18"/>
                <w:szCs w:val="18"/>
              </w:rPr>
              <w:t>19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F24AEDE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34A522E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753F628F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1BB4FC77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Dytisc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0946261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6330176C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46FF669F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F10BA2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organism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FC33713" w14:textId="4959E2C5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07BAF596" w14:textId="77777777" w:rsidTr="00CA4A65">
        <w:trPr>
          <w:jc w:val="center"/>
        </w:trPr>
        <w:tc>
          <w:tcPr>
            <w:tcW w:w="1859" w:type="dxa"/>
          </w:tcPr>
          <w:p w14:paraId="0D5541C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AC8716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6B3C35B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Elmidae</w:t>
            </w:r>
            <w:proofErr w:type="spellEnd"/>
          </w:p>
        </w:tc>
        <w:tc>
          <w:tcPr>
            <w:tcW w:w="2268" w:type="dxa"/>
          </w:tcPr>
          <w:p w14:paraId="095A375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0A417F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57FA21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1C7B31D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</w:tcPr>
          <w:p w14:paraId="3D33CFE2" w14:textId="5599F5DB" w:rsidR="002E48E7" w:rsidRPr="002C351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2C351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49E88FDC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A6C1EDC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0E8AD93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4957971A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Noter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404C8AD9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53778ED5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2CAF5FB7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EF7BD4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i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61245548" w14:textId="6FC5D4F8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67BFE6E" w14:textId="77777777" w:rsidTr="00CA4A65">
        <w:trPr>
          <w:jc w:val="center"/>
        </w:trPr>
        <w:tc>
          <w:tcPr>
            <w:tcW w:w="1859" w:type="dxa"/>
          </w:tcPr>
          <w:p w14:paraId="79E3C98E" w14:textId="77777777" w:rsidR="002E48E7" w:rsidRPr="008829EC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B8363C" w14:textId="77777777" w:rsidR="002E48E7" w:rsidRPr="008829EC" w:rsidDel="007C5D5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057A21" w14:textId="77777777" w:rsidR="002E48E7" w:rsidRPr="002C3513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irtidae</w:t>
            </w:r>
            <w:proofErr w:type="spellEnd"/>
          </w:p>
        </w:tc>
        <w:tc>
          <w:tcPr>
            <w:tcW w:w="2268" w:type="dxa"/>
          </w:tcPr>
          <w:p w14:paraId="4D2B3820" w14:textId="77777777" w:rsidR="002E48E7" w:rsidRPr="002C3513" w:rsidDel="00294DE5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15124C" w14:textId="77777777" w:rsidR="002E48E7" w:rsidRPr="00E373CB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96BABF3" w14:textId="77777777" w:rsidR="002E48E7" w:rsidRPr="002C351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12B067EA" w14:textId="77777777" w:rsidR="002E48E7" w:rsidRPr="002C351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</w:tcPr>
          <w:p w14:paraId="148F3F4C" w14:textId="13882C6D" w:rsidR="002E48E7" w:rsidRPr="002C3513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2C351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8C3E559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DDCA829" w14:textId="77777777" w:rsidR="002E48E7" w:rsidRPr="00717C9F" w:rsidDel="00EE5517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452C23CE" w14:textId="77777777" w:rsidR="002E48E7" w:rsidRPr="00717C9F" w:rsidDel="007C5D5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496679DD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Hydraen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7B5DFFEE" w14:textId="77777777" w:rsidR="002E48E7" w:rsidRPr="00717C9F" w:rsidDel="00294DE5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603035D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348E2DA2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D795FF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Detritus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icrophy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4645955" w14:textId="6A1D0EA9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1EC77D9" w14:textId="77777777" w:rsidTr="00CA4A65">
        <w:trPr>
          <w:jc w:val="center"/>
        </w:trPr>
        <w:tc>
          <w:tcPr>
            <w:tcW w:w="1859" w:type="dxa"/>
          </w:tcPr>
          <w:p w14:paraId="6E426E81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5964FA4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B24A6">
              <w:rPr>
                <w:rFonts w:ascii="Times New Roman" w:hAnsi="Times New Roman"/>
                <w:color w:val="000000"/>
                <w:sz w:val="18"/>
                <w:szCs w:val="18"/>
              </w:rPr>
              <w:t>Plecoptera</w:t>
            </w:r>
            <w:proofErr w:type="spellEnd"/>
          </w:p>
        </w:tc>
        <w:tc>
          <w:tcPr>
            <w:tcW w:w="2126" w:type="dxa"/>
          </w:tcPr>
          <w:p w14:paraId="7279F4F5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B7458D" w14:textId="77777777" w:rsidR="002E48E7" w:rsidRPr="009B24A6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F41773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Larvae</w:t>
            </w:r>
            <w:proofErr w:type="spellEnd"/>
          </w:p>
        </w:tc>
        <w:tc>
          <w:tcPr>
            <w:tcW w:w="2339" w:type="dxa"/>
          </w:tcPr>
          <w:p w14:paraId="3F347FD4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5C18B4D1" w14:textId="77777777" w:rsidR="002E48E7" w:rsidRPr="009B24A6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  <w:vertAlign w:val="superscript"/>
              </w:rPr>
            </w:pPr>
            <w:proofErr w:type="spellStart"/>
            <w:r w:rsidRPr="009B24A6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3ADD96BC" w14:textId="77C86B04" w:rsidR="002E48E7" w:rsidRPr="00406DC2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7</w:t>
            </w:r>
            <w:r w:rsidRPr="00406DC2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DA27B2C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47BE9999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Arachnida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76174D48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Acari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76FCC707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Hydracarina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5A6C4BC1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07A320D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182F2635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3D973C7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283B7FCC" w14:textId="5EBE81CC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CFD2C39" w14:textId="77777777" w:rsidTr="00CA4A65">
        <w:trPr>
          <w:jc w:val="center"/>
        </w:trPr>
        <w:tc>
          <w:tcPr>
            <w:tcW w:w="1859" w:type="dxa"/>
          </w:tcPr>
          <w:p w14:paraId="2D5BF41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AFFD8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2126" w:type="dxa"/>
          </w:tcPr>
          <w:p w14:paraId="699E28D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390AEA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89C0A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FB1455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</w:tcPr>
          <w:p w14:paraId="1EBE506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061E8C68" w14:textId="71535B12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6</w:t>
            </w:r>
            <w:proofErr w:type="gramStart"/>
            <w:r w:rsidRPr="008829EC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7</w:t>
            </w:r>
            <w:r w:rsidR="0094251A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proofErr w:type="gram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2B732D2A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7967A9E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Annelida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2EAFF86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Hirudine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6C59A8E5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46B144A3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19A30D57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1F437A3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7AB3EE2F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arasitic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63C58459" w14:textId="2E07267A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03DBA03" w14:textId="77777777" w:rsidTr="00CA4A65">
        <w:trPr>
          <w:jc w:val="center"/>
        </w:trPr>
        <w:tc>
          <w:tcPr>
            <w:tcW w:w="1859" w:type="dxa"/>
          </w:tcPr>
          <w:p w14:paraId="7C986E22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C6124C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Oligochaeta</w:t>
            </w:r>
            <w:proofErr w:type="spellEnd"/>
          </w:p>
        </w:tc>
        <w:tc>
          <w:tcPr>
            <w:tcW w:w="2126" w:type="dxa"/>
          </w:tcPr>
          <w:p w14:paraId="0FB8E8DF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3CA5ED8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A5684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759E1D2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4DD1EF5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arasitic</w:t>
            </w:r>
            <w:proofErr w:type="spellEnd"/>
          </w:p>
        </w:tc>
        <w:tc>
          <w:tcPr>
            <w:tcW w:w="1514" w:type="dxa"/>
          </w:tcPr>
          <w:p w14:paraId="09D87644" w14:textId="5063A6B5" w:rsidR="002E48E7" w:rsidRPr="005523B1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6</w:t>
            </w:r>
            <w:proofErr w:type="gramStart"/>
            <w:r w:rsidR="0094251A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proofErr w:type="gramEnd"/>
            <w:r w:rsidRPr="005523B1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8B7140F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B15DE7A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Malacostraca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104E2E9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Decapod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7381D065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5624A50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56DC04F0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51B64DA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9CD8057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3BC17BCC" w14:textId="726D1840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7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394F09BF" w14:textId="77777777" w:rsidTr="00EF5EE6">
        <w:trPr>
          <w:jc w:val="center"/>
        </w:trPr>
        <w:tc>
          <w:tcPr>
            <w:tcW w:w="1859" w:type="dxa"/>
            <w:tcBorders>
              <w:bottom w:val="nil"/>
            </w:tcBorders>
          </w:tcPr>
          <w:p w14:paraId="728939D8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157D0EB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9AAC7C3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ambarida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27BE8E02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mbaroide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japonicus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545ABA7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37B05BF8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03C512C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</w:tcPr>
          <w:p w14:paraId="3A6E6CC1" w14:textId="133493E5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23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B3ADABE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2835B1DD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2EF53E15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115B7A75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Euryrhynch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7D759146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Euryhynchu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amazoniens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2253222B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6A52894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7B69A22A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invertebrate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1E7F0DA3" w14:textId="631A80DF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4A445AF" w14:textId="77777777" w:rsidTr="00EF5EE6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6BE66B2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01A9F05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6F7526F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alaemonidae</w:t>
            </w:r>
            <w:proofErr w:type="spellEnd"/>
          </w:p>
        </w:tc>
        <w:tc>
          <w:tcPr>
            <w:tcW w:w="2268" w:type="dxa"/>
            <w:tcBorders>
              <w:top w:val="nil"/>
            </w:tcBorders>
          </w:tcPr>
          <w:p w14:paraId="7C64E63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5E197FD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7A90990D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  <w:tcBorders>
              <w:top w:val="nil"/>
            </w:tcBorders>
          </w:tcPr>
          <w:p w14:paraId="184C874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4AED8215" w14:textId="0ACECC33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66D5260A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D120D2F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Branchiopoda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890B045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ladoce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21C72BFF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70EFA2CF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3445E2D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781C7E3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Filtering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7822E695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icroorganism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6DF4E3D4" w14:textId="3A7C6432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A9E7518" w14:textId="77777777" w:rsidTr="00CA4A65">
        <w:trPr>
          <w:jc w:val="center"/>
        </w:trPr>
        <w:tc>
          <w:tcPr>
            <w:tcW w:w="1859" w:type="dxa"/>
          </w:tcPr>
          <w:p w14:paraId="1A212860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stracoda</w:t>
            </w:r>
            <w:proofErr w:type="spellEnd"/>
          </w:p>
        </w:tc>
        <w:tc>
          <w:tcPr>
            <w:tcW w:w="1843" w:type="dxa"/>
          </w:tcPr>
          <w:p w14:paraId="05169D1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F94D69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BF84B66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714FE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9137EE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5BF834E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</w:tcPr>
          <w:p w14:paraId="5C12DC68" w14:textId="50E617BA" w:rsidR="002E48E7" w:rsidRPr="00073AC8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073AC8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21D80AF4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0BFF0877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Bivalva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51F4828A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2C40C2A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4B781DF7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5A22676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74E55F4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Filtering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1E856C4E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7F98BEAE" w14:textId="26292CD6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2F5D1BB" w14:textId="77777777" w:rsidTr="00CA4A65">
        <w:trPr>
          <w:jc w:val="center"/>
        </w:trPr>
        <w:tc>
          <w:tcPr>
            <w:tcW w:w="1859" w:type="dxa"/>
          </w:tcPr>
          <w:p w14:paraId="78290249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49ADF1" w14:textId="77777777" w:rsidR="002E48E7" w:rsidRPr="008475EE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haeriidae</w:t>
            </w:r>
            <w:proofErr w:type="spellEnd"/>
          </w:p>
        </w:tc>
        <w:tc>
          <w:tcPr>
            <w:tcW w:w="2126" w:type="dxa"/>
          </w:tcPr>
          <w:p w14:paraId="1DA2E778" w14:textId="77777777" w:rsidR="002E48E7" w:rsidRPr="008475EE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D96B62C" w14:textId="77777777" w:rsidR="002E48E7" w:rsidRPr="008475EE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D765B6" w14:textId="77777777" w:rsidR="002E48E7" w:rsidRPr="00E373CB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765EC02" w14:textId="77777777" w:rsidR="002E48E7" w:rsidRPr="008475EE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Filtering</w:t>
            </w:r>
            <w:proofErr w:type="spellEnd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</w:tcPr>
          <w:p w14:paraId="6C1BC9FD" w14:textId="77777777" w:rsidR="002E48E7" w:rsidRPr="008475EE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hytophagous</w:t>
            </w:r>
            <w:proofErr w:type="spellEnd"/>
          </w:p>
        </w:tc>
        <w:tc>
          <w:tcPr>
            <w:tcW w:w="1514" w:type="dxa"/>
          </w:tcPr>
          <w:p w14:paraId="0120D0C5" w14:textId="14A9E7A9" w:rsidR="002E48E7" w:rsidRPr="008475EE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EB435AD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0B7BEDAC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C598C4B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orbiculidae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0267E48E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66B7BDC0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31F7685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7B6B7AB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Filtering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ollectors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54EE05E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E0270F5" w14:textId="5528F0AC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6FC3B50" w14:textId="77777777" w:rsidTr="00CA4A65">
        <w:trPr>
          <w:jc w:val="center"/>
        </w:trPr>
        <w:tc>
          <w:tcPr>
            <w:tcW w:w="1859" w:type="dxa"/>
          </w:tcPr>
          <w:p w14:paraId="427C2369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1843" w:type="dxa"/>
          </w:tcPr>
          <w:p w14:paraId="2F674CC3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F8919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2F6CD0F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25ABE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D41065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</w:tcPr>
          <w:p w14:paraId="129C819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hytophagous</w:t>
            </w:r>
            <w:proofErr w:type="spellEnd"/>
          </w:p>
        </w:tc>
        <w:tc>
          <w:tcPr>
            <w:tcW w:w="1514" w:type="dxa"/>
          </w:tcPr>
          <w:p w14:paraId="19240C65" w14:textId="1EA5CBC1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6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16E4CDAD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57C1D83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6585264B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Basommatopho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401B072E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lanorb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67EF33D2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Bulinu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senegalens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5EA3DD6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4F71714A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raper</w:t>
            </w:r>
          </w:p>
        </w:tc>
        <w:tc>
          <w:tcPr>
            <w:tcW w:w="1843" w:type="dxa"/>
            <w:shd w:val="clear" w:color="auto" w:fill="C0C0C0"/>
          </w:tcPr>
          <w:p w14:paraId="4E13F88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6F331CCD" w14:textId="598679B6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D445F12" w14:textId="77777777" w:rsidTr="00CA4A65">
        <w:trPr>
          <w:jc w:val="center"/>
        </w:trPr>
        <w:tc>
          <w:tcPr>
            <w:tcW w:w="1859" w:type="dxa"/>
          </w:tcPr>
          <w:p w14:paraId="62B31A39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01D54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D5FACB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A7254A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ulin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2F2678E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71F87DB8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</w:tcPr>
          <w:p w14:paraId="64FBF33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hytophagous</w:t>
            </w:r>
            <w:proofErr w:type="spellEnd"/>
          </w:p>
        </w:tc>
        <w:tc>
          <w:tcPr>
            <w:tcW w:w="1514" w:type="dxa"/>
          </w:tcPr>
          <w:p w14:paraId="30ADF95E" w14:textId="496508DA" w:rsidR="002E48E7" w:rsidRPr="00EC0B79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8</w:t>
            </w:r>
            <w:r w:rsidRPr="00EC0B79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717C9F" w14:paraId="6D44C2A7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2FFF9CC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11EF329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6B631C85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544A1619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Planorbi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planorb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393E999F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319828C0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raper</w:t>
            </w:r>
          </w:p>
        </w:tc>
        <w:tc>
          <w:tcPr>
            <w:tcW w:w="1843" w:type="dxa"/>
            <w:shd w:val="clear" w:color="auto" w:fill="C0C0C0"/>
          </w:tcPr>
          <w:p w14:paraId="35602C3C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458DD582" w14:textId="441175F3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E4018F7" w14:textId="77777777" w:rsidTr="00CA4A65">
        <w:trPr>
          <w:jc w:val="center"/>
        </w:trPr>
        <w:tc>
          <w:tcPr>
            <w:tcW w:w="1859" w:type="dxa"/>
          </w:tcPr>
          <w:p w14:paraId="01EC662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168B0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CDF73B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Ancylidae</w:t>
            </w:r>
            <w:proofErr w:type="spellEnd"/>
          </w:p>
        </w:tc>
        <w:tc>
          <w:tcPr>
            <w:tcW w:w="2268" w:type="dxa"/>
          </w:tcPr>
          <w:p w14:paraId="13680A5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61FFBB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F9C650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raper</w:t>
            </w:r>
          </w:p>
        </w:tc>
        <w:tc>
          <w:tcPr>
            <w:tcW w:w="1843" w:type="dxa"/>
          </w:tcPr>
          <w:p w14:paraId="0DDC8AF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</w:tcPr>
          <w:p w14:paraId="60CB31BD" w14:textId="6CE6D48D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42B9F9B2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2C0ABEDB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3348AC9A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06127002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hys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0C5FAAF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4D2E559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0597555C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raper</w:t>
            </w:r>
          </w:p>
        </w:tc>
        <w:tc>
          <w:tcPr>
            <w:tcW w:w="1843" w:type="dxa"/>
            <w:shd w:val="clear" w:color="auto" w:fill="C0C0C0"/>
          </w:tcPr>
          <w:p w14:paraId="19B25E6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hytophag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6ADD3152" w14:textId="1A97ACE8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3B809120" w14:textId="77777777" w:rsidTr="00CA4A65">
        <w:trPr>
          <w:jc w:val="center"/>
        </w:trPr>
        <w:tc>
          <w:tcPr>
            <w:tcW w:w="1859" w:type="dxa"/>
            <w:tcBorders>
              <w:bottom w:val="nil"/>
            </w:tcBorders>
          </w:tcPr>
          <w:p w14:paraId="73ACF28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CE0650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aenogastropoda</w:t>
            </w:r>
            <w:proofErr w:type="spellEnd"/>
          </w:p>
        </w:tc>
        <w:tc>
          <w:tcPr>
            <w:tcW w:w="2126" w:type="dxa"/>
            <w:tcBorders>
              <w:bottom w:val="nil"/>
            </w:tcBorders>
          </w:tcPr>
          <w:p w14:paraId="57919F6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Ampullariidae</w:t>
            </w:r>
            <w:proofErr w:type="spellEnd"/>
          </w:p>
        </w:tc>
        <w:tc>
          <w:tcPr>
            <w:tcW w:w="2268" w:type="dxa"/>
            <w:tcBorders>
              <w:bottom w:val="nil"/>
            </w:tcBorders>
          </w:tcPr>
          <w:p w14:paraId="089E148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macea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naliculat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3386698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468ACB1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athering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collectors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559D040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Detritus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icrophyte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</w:tcPr>
          <w:p w14:paraId="03B11508" w14:textId="47D10F08" w:rsidR="002E48E7" w:rsidRPr="00EC0B79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8</w:t>
            </w:r>
            <w:r w:rsidRPr="00EC0B79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04E418B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4E4C3B76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Reptili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5D91F89B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Testudin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43FB2AE0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Trionych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15A8A1AE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Lissemy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puncta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014F3C93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57D374E5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66385673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Macroorganism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1A59563E" w14:textId="70B6BA65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4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7C4059E" w14:textId="77777777" w:rsidTr="00CA4A65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</w:tcPr>
          <w:p w14:paraId="0535541B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E844C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Anur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A3969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D58C0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68D814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Tadpole</w:t>
            </w:r>
            <w:proofErr w:type="spellEnd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Adult</w:t>
            </w:r>
            <w:proofErr w:type="spellEnd"/>
          </w:p>
        </w:tc>
        <w:tc>
          <w:tcPr>
            <w:tcW w:w="2339" w:type="dxa"/>
            <w:tcBorders>
              <w:top w:val="nil"/>
              <w:bottom w:val="nil"/>
            </w:tcBorders>
          </w:tcPr>
          <w:p w14:paraId="74366FA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6715C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8BBCD68" w14:textId="3293AE6A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6</w:t>
            </w:r>
            <w:proofErr w:type="gramStart"/>
            <w:r w:rsidR="006210D3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7</w:t>
            </w:r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hAnsi="Times New Roman"/>
                <w:sz w:val="18"/>
                <w:szCs w:val="18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</w:rPr>
              <w:t>9</w:t>
            </w:r>
            <w:proofErr w:type="gram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F8CF3FD" w14:textId="77777777" w:rsidTr="00CA4A65">
        <w:trPr>
          <w:jc w:val="center"/>
        </w:trPr>
        <w:tc>
          <w:tcPr>
            <w:tcW w:w="1859" w:type="dxa"/>
            <w:tcBorders>
              <w:top w:val="nil"/>
            </w:tcBorders>
            <w:shd w:val="clear" w:color="auto" w:fill="C0C0C0"/>
          </w:tcPr>
          <w:p w14:paraId="16185B8A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  <w:shd w:val="clear" w:color="auto" w:fill="C0C0C0"/>
              </w:rPr>
              <w:t>Actinopterygii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C0C0C0"/>
          </w:tcPr>
          <w:p w14:paraId="3F7C6824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C0C0C0"/>
          </w:tcPr>
          <w:p w14:paraId="22B410F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C0C0C0"/>
          </w:tcPr>
          <w:p w14:paraId="70FB65B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C0C0C0"/>
          </w:tcPr>
          <w:p w14:paraId="7779E7BB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nil"/>
            </w:tcBorders>
            <w:shd w:val="clear" w:color="auto" w:fill="C0C0C0"/>
          </w:tcPr>
          <w:p w14:paraId="1ABBF170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C0C0C0"/>
          </w:tcPr>
          <w:p w14:paraId="372A1CF2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  <w:shd w:val="clear" w:color="auto" w:fill="C0C0C0"/>
          </w:tcPr>
          <w:p w14:paraId="65A53FC9" w14:textId="46A87FD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6</w:t>
            </w:r>
            <w:r w:rsidRPr="00717C9F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,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7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56613FEC" w14:textId="77777777" w:rsidTr="00CA4A65">
        <w:trPr>
          <w:jc w:val="center"/>
        </w:trPr>
        <w:tc>
          <w:tcPr>
            <w:tcW w:w="1859" w:type="dxa"/>
          </w:tcPr>
          <w:p w14:paraId="2D78EEF4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73C96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erciformes</w:t>
            </w:r>
          </w:p>
        </w:tc>
        <w:tc>
          <w:tcPr>
            <w:tcW w:w="2126" w:type="dxa"/>
          </w:tcPr>
          <w:p w14:paraId="5C024830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ichlidae</w:t>
            </w:r>
            <w:proofErr w:type="spellEnd"/>
          </w:p>
        </w:tc>
        <w:tc>
          <w:tcPr>
            <w:tcW w:w="2268" w:type="dxa"/>
          </w:tcPr>
          <w:p w14:paraId="5E98361F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arotherodon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galilaeus</w:t>
            </w:r>
            <w:proofErr w:type="spellEnd"/>
          </w:p>
        </w:tc>
        <w:tc>
          <w:tcPr>
            <w:tcW w:w="1559" w:type="dxa"/>
          </w:tcPr>
          <w:p w14:paraId="1061378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7C9CF27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2C0E9BB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4777B4D6" w14:textId="4EEAF9A4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25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1D967CF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BDE13D4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41AB96B7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6EC1B721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189B663A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Hemichromi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bimaculatu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1CAD6EA7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447ABD42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3BB567B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34F18DCB" w14:textId="3FD3B669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5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DE46675" w14:textId="77777777" w:rsidTr="00CA4A65">
        <w:trPr>
          <w:jc w:val="center"/>
        </w:trPr>
        <w:tc>
          <w:tcPr>
            <w:tcW w:w="1859" w:type="dxa"/>
          </w:tcPr>
          <w:p w14:paraId="7C70397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59EFE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D54A6F7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39620EF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Tilapia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517A241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55C6D008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4727A8A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577E287F" w14:textId="3809B269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19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6002CD2E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5E3B5392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501E34E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5479E3F4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632ADF74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Krobia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guianens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7ECB60D8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5B4F3A66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098045AE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18FDE9E6" w14:textId="670E3EEF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500B869" w14:textId="77777777" w:rsidTr="00CA4A65">
        <w:trPr>
          <w:jc w:val="center"/>
        </w:trPr>
        <w:tc>
          <w:tcPr>
            <w:tcW w:w="1859" w:type="dxa"/>
          </w:tcPr>
          <w:p w14:paraId="6686597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24134F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05A40D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olycentridae</w:t>
            </w:r>
            <w:proofErr w:type="spellEnd"/>
          </w:p>
        </w:tc>
        <w:tc>
          <w:tcPr>
            <w:tcW w:w="2268" w:type="dxa"/>
          </w:tcPr>
          <w:p w14:paraId="6D736534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olycentr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unctatus</w:t>
            </w:r>
            <w:proofErr w:type="spellEnd"/>
          </w:p>
        </w:tc>
        <w:tc>
          <w:tcPr>
            <w:tcW w:w="1559" w:type="dxa"/>
          </w:tcPr>
          <w:p w14:paraId="7EFE7DF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4335329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400A0B0F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Macroinvertebrate</w:t>
            </w:r>
            <w:proofErr w:type="spellEnd"/>
          </w:p>
        </w:tc>
        <w:tc>
          <w:tcPr>
            <w:tcW w:w="1514" w:type="dxa"/>
          </w:tcPr>
          <w:p w14:paraId="5C571D02" w14:textId="28913A08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7628CCA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57AF5016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7BA041D1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yprinodontiformes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4E09E95C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Aplocheil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6D4A40C4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Epiplaty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bifasciatu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54A390F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21FC639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A84685F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74A4F547" w14:textId="59F8F8AF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5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3531FC8E" w14:textId="77777777" w:rsidTr="00CA4A65">
        <w:trPr>
          <w:jc w:val="center"/>
        </w:trPr>
        <w:tc>
          <w:tcPr>
            <w:tcW w:w="1859" w:type="dxa"/>
          </w:tcPr>
          <w:p w14:paraId="1AC0261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881C17A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4E85AF6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oeciliidae</w:t>
            </w:r>
            <w:proofErr w:type="spellEnd"/>
          </w:p>
        </w:tc>
        <w:tc>
          <w:tcPr>
            <w:tcW w:w="2268" w:type="dxa"/>
          </w:tcPr>
          <w:p w14:paraId="60F64996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plocheilichthy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p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.</w:t>
            </w:r>
          </w:p>
        </w:tc>
        <w:tc>
          <w:tcPr>
            <w:tcW w:w="1559" w:type="dxa"/>
          </w:tcPr>
          <w:p w14:paraId="6371DE8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2271BAA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00117C12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39D18040" w14:textId="403A989D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25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B4C48D9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59B2AAE0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365244AB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0D21202D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Rivul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4ADC1FD6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Rivulu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lungi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79BE2523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0EA3AC1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380E02A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0C8812F7" w14:textId="22FD85B2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8EB1A27" w14:textId="77777777" w:rsidTr="00CA4A65">
        <w:trPr>
          <w:jc w:val="center"/>
        </w:trPr>
        <w:tc>
          <w:tcPr>
            <w:tcW w:w="1859" w:type="dxa"/>
          </w:tcPr>
          <w:p w14:paraId="189392BD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711155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Siluriformes</w:t>
            </w:r>
            <w:proofErr w:type="spellEnd"/>
          </w:p>
        </w:tc>
        <w:tc>
          <w:tcPr>
            <w:tcW w:w="2126" w:type="dxa"/>
          </w:tcPr>
          <w:p w14:paraId="3CB2DE51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Clariidae</w:t>
            </w:r>
            <w:proofErr w:type="spellEnd"/>
          </w:p>
        </w:tc>
        <w:tc>
          <w:tcPr>
            <w:tcW w:w="2268" w:type="dxa"/>
          </w:tcPr>
          <w:p w14:paraId="3507ADC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A1A74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0E9AD9F6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</w:tcPr>
          <w:p w14:paraId="65A86851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</w:tcPr>
          <w:p w14:paraId="08B6D3E1" w14:textId="72FEBC27" w:rsidR="002E48E7" w:rsidRPr="009F3064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18</w:t>
            </w:r>
            <w:r w:rsidRPr="009F3064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0BF76372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1E574BF2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6094D78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haraciformes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7DEDC42A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Lebiasin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258B7BB7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Copella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carsevennens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7315EA14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2AC1EFD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6D1BA8A8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592217C9" w14:textId="318510BE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7DB709FB" w14:textId="77777777" w:rsidTr="00EF5EE6">
        <w:trPr>
          <w:jc w:val="center"/>
        </w:trPr>
        <w:tc>
          <w:tcPr>
            <w:tcW w:w="1859" w:type="dxa"/>
            <w:tcBorders>
              <w:bottom w:val="nil"/>
            </w:tcBorders>
          </w:tcPr>
          <w:p w14:paraId="2CAED5B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A48D9D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67DAE91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42C460F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yrrhulina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ilamentos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41888437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bottom w:val="nil"/>
            </w:tcBorders>
          </w:tcPr>
          <w:p w14:paraId="2D4518DC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4ED77275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bottom w:val="nil"/>
            </w:tcBorders>
          </w:tcPr>
          <w:p w14:paraId="3A4ED7BC" w14:textId="58E00424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BCDE8F1" w14:textId="77777777" w:rsidTr="00EF5EE6">
        <w:trPr>
          <w:jc w:val="center"/>
        </w:trPr>
        <w:tc>
          <w:tcPr>
            <w:tcW w:w="1859" w:type="dxa"/>
            <w:tcBorders>
              <w:top w:val="nil"/>
              <w:bottom w:val="nil"/>
            </w:tcBorders>
            <w:shd w:val="clear" w:color="auto" w:fill="C0C0C0"/>
          </w:tcPr>
          <w:p w14:paraId="7206D55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0B33983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C0C0C0"/>
          </w:tcPr>
          <w:p w14:paraId="55634A93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haracida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C0C0C0"/>
          </w:tcPr>
          <w:p w14:paraId="5D30C603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Hemigrammus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rodway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C0C0C0"/>
          </w:tcPr>
          <w:p w14:paraId="33294E69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C0C0C0"/>
          </w:tcPr>
          <w:p w14:paraId="52B1EC82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14:paraId="0ECB135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C0C0C0"/>
          </w:tcPr>
          <w:p w14:paraId="1FB0C6F8" w14:textId="250BBEFC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106EE58D" w14:textId="77777777" w:rsidTr="00EF5EE6">
        <w:trPr>
          <w:jc w:val="center"/>
        </w:trPr>
        <w:tc>
          <w:tcPr>
            <w:tcW w:w="1859" w:type="dxa"/>
            <w:tcBorders>
              <w:top w:val="nil"/>
            </w:tcBorders>
          </w:tcPr>
          <w:p w14:paraId="056E3F0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17451A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66D14F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71C9078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Hemigrammus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nilineat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4833167E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  <w:tcBorders>
              <w:top w:val="nil"/>
            </w:tcBorders>
          </w:tcPr>
          <w:p w14:paraId="6AF2C63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Predator</w:t>
            </w:r>
            <w:proofErr w:type="spellEnd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scavenger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7EAA77FA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Omnivorous</w:t>
            </w:r>
            <w:proofErr w:type="spellEnd"/>
          </w:p>
        </w:tc>
        <w:tc>
          <w:tcPr>
            <w:tcW w:w="1514" w:type="dxa"/>
            <w:tcBorders>
              <w:top w:val="nil"/>
            </w:tcBorders>
          </w:tcPr>
          <w:p w14:paraId="6CC9AFEC" w14:textId="4EAA7E39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</w:rPr>
              <w:t>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5F83F766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09690C9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1E14E9CE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235A3B5C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268" w:type="dxa"/>
            <w:shd w:val="clear" w:color="auto" w:fill="C0C0C0"/>
          </w:tcPr>
          <w:p w14:paraId="57A402C0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Pristella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maxilari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4A0A60C8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0B2FBB1E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Predator</w:t>
            </w:r>
            <w:proofErr w:type="spellEnd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/</w:t>
            </w: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scavenger</w:t>
            </w:r>
            <w:proofErr w:type="spellEnd"/>
          </w:p>
        </w:tc>
        <w:tc>
          <w:tcPr>
            <w:tcW w:w="1843" w:type="dxa"/>
            <w:shd w:val="clear" w:color="auto" w:fill="C0C0C0"/>
          </w:tcPr>
          <w:p w14:paraId="412A14F0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Om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06720705" w14:textId="7DB91EC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F44C90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8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26098B90" w14:textId="77777777" w:rsidTr="00CA4A65">
        <w:trPr>
          <w:jc w:val="center"/>
        </w:trPr>
        <w:tc>
          <w:tcPr>
            <w:tcW w:w="1859" w:type="dxa"/>
          </w:tcPr>
          <w:p w14:paraId="64B6E0D0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proofErr w:type="spellStart"/>
            <w:r w:rsidRPr="00717C9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ammalia</w:t>
            </w:r>
            <w:proofErr w:type="spellEnd"/>
          </w:p>
        </w:tc>
        <w:tc>
          <w:tcPr>
            <w:tcW w:w="1843" w:type="dxa"/>
          </w:tcPr>
          <w:p w14:paraId="56DB86D2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erissodactyla</w:t>
            </w:r>
            <w:proofErr w:type="spellEnd"/>
          </w:p>
        </w:tc>
        <w:tc>
          <w:tcPr>
            <w:tcW w:w="2126" w:type="dxa"/>
          </w:tcPr>
          <w:p w14:paraId="3ECFF86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Equidae</w:t>
            </w:r>
            <w:proofErr w:type="spellEnd"/>
          </w:p>
        </w:tc>
        <w:tc>
          <w:tcPr>
            <w:tcW w:w="2268" w:type="dxa"/>
          </w:tcPr>
          <w:p w14:paraId="4B79B0FB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qu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ballus</w:t>
            </w:r>
            <w:proofErr w:type="spellEnd"/>
          </w:p>
        </w:tc>
        <w:tc>
          <w:tcPr>
            <w:tcW w:w="1559" w:type="dxa"/>
          </w:tcPr>
          <w:p w14:paraId="1687690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63D5BF5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</w:tcPr>
          <w:p w14:paraId="1A1B09A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Herbivorous</w:t>
            </w:r>
            <w:proofErr w:type="spellEnd"/>
          </w:p>
        </w:tc>
        <w:tc>
          <w:tcPr>
            <w:tcW w:w="1514" w:type="dxa"/>
          </w:tcPr>
          <w:p w14:paraId="1A4D6432" w14:textId="19E5600A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26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794A5F83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573BCC08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C0F3C01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arnivor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5F7DB7D2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Fel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7501DBBC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559" w:type="dxa"/>
            <w:shd w:val="clear" w:color="auto" w:fill="C0C0C0"/>
          </w:tcPr>
          <w:p w14:paraId="6357C371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38F1A18A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8CEFCA8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Carn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27BF847C" w14:textId="59C0B3F4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27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0B2DC174" w14:textId="77777777" w:rsidTr="00CA4A65">
        <w:trPr>
          <w:trHeight w:val="277"/>
          <w:jc w:val="center"/>
        </w:trPr>
        <w:tc>
          <w:tcPr>
            <w:tcW w:w="1859" w:type="dxa"/>
          </w:tcPr>
          <w:p w14:paraId="353F15F5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3A2B19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Diprotodontia</w:t>
            </w:r>
            <w:proofErr w:type="spellEnd"/>
          </w:p>
        </w:tc>
        <w:tc>
          <w:tcPr>
            <w:tcW w:w="2126" w:type="dxa"/>
          </w:tcPr>
          <w:p w14:paraId="629448C7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seudocheiridae</w:t>
            </w:r>
            <w:proofErr w:type="spellEnd"/>
          </w:p>
        </w:tc>
        <w:tc>
          <w:tcPr>
            <w:tcW w:w="2268" w:type="dxa"/>
          </w:tcPr>
          <w:p w14:paraId="6DB8ED4E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seudocheiru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eregrinus</w:t>
            </w:r>
            <w:proofErr w:type="spellEnd"/>
          </w:p>
        </w:tc>
        <w:tc>
          <w:tcPr>
            <w:tcW w:w="1559" w:type="dxa"/>
          </w:tcPr>
          <w:p w14:paraId="6A74C291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1C5930FC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</w:tcPr>
          <w:p w14:paraId="24B8F423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Folivore</w:t>
            </w:r>
          </w:p>
        </w:tc>
        <w:tc>
          <w:tcPr>
            <w:tcW w:w="1514" w:type="dxa"/>
          </w:tcPr>
          <w:p w14:paraId="667AAC38" w14:textId="1B1CEF0A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1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8829EC" w14:paraId="3FB4035D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75634233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7BEF8E2B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126" w:type="dxa"/>
            <w:shd w:val="clear" w:color="auto" w:fill="C0C0C0"/>
          </w:tcPr>
          <w:p w14:paraId="302DFA56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Phalanger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6EE992AD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Trichosurus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vulpecula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11ACE419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30B74044" w14:textId="77777777" w:rsidR="002E48E7" w:rsidRPr="00717C9F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0129387D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Folivore</w:t>
            </w:r>
          </w:p>
        </w:tc>
        <w:tc>
          <w:tcPr>
            <w:tcW w:w="1514" w:type="dxa"/>
            <w:shd w:val="clear" w:color="auto" w:fill="C0C0C0"/>
          </w:tcPr>
          <w:p w14:paraId="2568C756" w14:textId="042C785F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  <w:shd w:val="clear" w:color="auto" w:fill="C0C0C0"/>
              </w:rPr>
              <w:t>1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8829EC" w14:paraId="67C78DB7" w14:textId="77777777" w:rsidTr="00CA4A65">
        <w:trPr>
          <w:jc w:val="center"/>
        </w:trPr>
        <w:tc>
          <w:tcPr>
            <w:tcW w:w="1859" w:type="dxa"/>
          </w:tcPr>
          <w:p w14:paraId="77F1D2F2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369370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FC2FD8A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color w:val="000000"/>
                <w:sz w:val="18"/>
                <w:szCs w:val="18"/>
              </w:rPr>
              <w:t>Phascolarctidae</w:t>
            </w:r>
            <w:proofErr w:type="spellEnd"/>
          </w:p>
        </w:tc>
        <w:tc>
          <w:tcPr>
            <w:tcW w:w="2268" w:type="dxa"/>
          </w:tcPr>
          <w:p w14:paraId="66856668" w14:textId="77777777" w:rsidR="002E48E7" w:rsidRPr="008829EC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hascolarctos</w:t>
            </w:r>
            <w:proofErr w:type="spellEnd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829EC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inereus</w:t>
            </w:r>
            <w:proofErr w:type="spellEnd"/>
          </w:p>
        </w:tc>
        <w:tc>
          <w:tcPr>
            <w:tcW w:w="1559" w:type="dxa"/>
          </w:tcPr>
          <w:p w14:paraId="26B6845E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39" w:type="dxa"/>
          </w:tcPr>
          <w:p w14:paraId="4300C2CB" w14:textId="77777777" w:rsidR="002E48E7" w:rsidRPr="008829EC" w:rsidRDefault="002E48E7" w:rsidP="00F93541">
            <w:pPr>
              <w:spacing w:line="720" w:lineRule="auto"/>
              <w:ind w:left="720"/>
              <w:contextualSpacing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3" w:type="dxa"/>
          </w:tcPr>
          <w:p w14:paraId="0F3DCBE0" w14:textId="77777777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Folivore</w:t>
            </w:r>
          </w:p>
        </w:tc>
        <w:tc>
          <w:tcPr>
            <w:tcW w:w="1514" w:type="dxa"/>
          </w:tcPr>
          <w:p w14:paraId="50C319F4" w14:textId="15F7F218" w:rsidR="002E48E7" w:rsidRPr="008829EC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hAnsi="Times New Roman"/>
                <w:sz w:val="18"/>
                <w:szCs w:val="18"/>
              </w:rPr>
              <w:t>28</w:t>
            </w:r>
            <w:r w:rsidRPr="008829EC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  <w:tr w:rsidR="002E48E7" w:rsidRPr="00717C9F" w14:paraId="1CE56F3F" w14:textId="77777777" w:rsidTr="00CA4A65">
        <w:trPr>
          <w:jc w:val="center"/>
        </w:trPr>
        <w:tc>
          <w:tcPr>
            <w:tcW w:w="1859" w:type="dxa"/>
            <w:shd w:val="clear" w:color="auto" w:fill="C0C0C0"/>
          </w:tcPr>
          <w:p w14:paraId="6D948AC8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769D0AAC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Artiodactyla</w:t>
            </w:r>
            <w:proofErr w:type="spellEnd"/>
          </w:p>
        </w:tc>
        <w:tc>
          <w:tcPr>
            <w:tcW w:w="2126" w:type="dxa"/>
            <w:shd w:val="clear" w:color="auto" w:fill="C0C0C0"/>
          </w:tcPr>
          <w:p w14:paraId="01AF579B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color w:val="000000"/>
                <w:sz w:val="18"/>
                <w:szCs w:val="18"/>
                <w:shd w:val="clear" w:color="auto" w:fill="C0C0C0"/>
              </w:rPr>
              <w:t>Camelidae</w:t>
            </w:r>
            <w:proofErr w:type="spellEnd"/>
          </w:p>
        </w:tc>
        <w:tc>
          <w:tcPr>
            <w:tcW w:w="2268" w:type="dxa"/>
            <w:shd w:val="clear" w:color="auto" w:fill="C0C0C0"/>
          </w:tcPr>
          <w:p w14:paraId="3EC0972C" w14:textId="77777777" w:rsidR="002E48E7" w:rsidRPr="00717C9F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Vicugna</w:t>
            </w:r>
            <w:proofErr w:type="spellEnd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 xml:space="preserve"> </w:t>
            </w:r>
            <w:proofErr w:type="spellStart"/>
            <w:r w:rsidRPr="00717C9F">
              <w:rPr>
                <w:rFonts w:ascii="Times New Roman" w:hAnsi="Times New Roman"/>
                <w:i/>
                <w:color w:val="000000"/>
                <w:sz w:val="18"/>
                <w:szCs w:val="18"/>
                <w:shd w:val="clear" w:color="auto" w:fill="C0C0C0"/>
              </w:rPr>
              <w:t>pacos</w:t>
            </w:r>
            <w:proofErr w:type="spellEnd"/>
          </w:p>
        </w:tc>
        <w:tc>
          <w:tcPr>
            <w:tcW w:w="1559" w:type="dxa"/>
            <w:shd w:val="clear" w:color="auto" w:fill="C0C0C0"/>
          </w:tcPr>
          <w:p w14:paraId="7D743FDC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2339" w:type="dxa"/>
            <w:shd w:val="clear" w:color="auto" w:fill="C0C0C0"/>
          </w:tcPr>
          <w:p w14:paraId="6FC2D9B3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</w:p>
        </w:tc>
        <w:tc>
          <w:tcPr>
            <w:tcW w:w="1843" w:type="dxa"/>
            <w:shd w:val="clear" w:color="auto" w:fill="C0C0C0"/>
          </w:tcPr>
          <w:p w14:paraId="21268EC2" w14:textId="77777777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proofErr w:type="spellStart"/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Herbivorous</w:t>
            </w:r>
            <w:proofErr w:type="spellEnd"/>
          </w:p>
        </w:tc>
        <w:tc>
          <w:tcPr>
            <w:tcW w:w="1514" w:type="dxa"/>
            <w:shd w:val="clear" w:color="auto" w:fill="C0C0C0"/>
          </w:tcPr>
          <w:p w14:paraId="5F3F5D26" w14:textId="39C6A97F" w:rsidR="002E48E7" w:rsidRPr="00717C9F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</w:pP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[</w:t>
            </w:r>
            <w:r w:rsidR="00D22422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29</w:t>
            </w:r>
            <w:r w:rsidRPr="00717C9F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C0C0C0"/>
              </w:rPr>
              <w:t>]</w:t>
            </w:r>
          </w:p>
        </w:tc>
      </w:tr>
      <w:tr w:rsidR="002E48E7" w:rsidRPr="0021744E" w14:paraId="0A010DE3" w14:textId="77777777" w:rsidTr="00CA4A65">
        <w:trPr>
          <w:jc w:val="center"/>
        </w:trPr>
        <w:tc>
          <w:tcPr>
            <w:tcW w:w="1859" w:type="dxa"/>
          </w:tcPr>
          <w:p w14:paraId="28E981B4" w14:textId="77777777" w:rsidR="002E48E7" w:rsidRPr="00406DC2" w:rsidDel="008C5D32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21AA9D" w14:textId="77777777" w:rsidR="002E48E7" w:rsidRPr="00406DC2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odentia</w:t>
            </w:r>
            <w:proofErr w:type="spellEnd"/>
          </w:p>
        </w:tc>
        <w:tc>
          <w:tcPr>
            <w:tcW w:w="2126" w:type="dxa"/>
          </w:tcPr>
          <w:p w14:paraId="239B02CF" w14:textId="77777777" w:rsidR="002E48E7" w:rsidRPr="00406DC2" w:rsidRDefault="002E48E7" w:rsidP="00F93541">
            <w:pPr>
              <w:spacing w:line="72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uridae</w:t>
            </w:r>
            <w:proofErr w:type="spellEnd"/>
          </w:p>
        </w:tc>
        <w:tc>
          <w:tcPr>
            <w:tcW w:w="2268" w:type="dxa"/>
          </w:tcPr>
          <w:p w14:paraId="0CC77467" w14:textId="77777777" w:rsidR="002E48E7" w:rsidRPr="00884908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astomys</w:t>
            </w:r>
            <w:proofErr w:type="spellEnd"/>
          </w:p>
        </w:tc>
        <w:tc>
          <w:tcPr>
            <w:tcW w:w="1559" w:type="dxa"/>
          </w:tcPr>
          <w:p w14:paraId="5AC9458B" w14:textId="77777777" w:rsidR="002E48E7" w:rsidRPr="00B43432" w:rsidDel="00294DE5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339" w:type="dxa"/>
          </w:tcPr>
          <w:p w14:paraId="767DD330" w14:textId="77777777" w:rsidR="002E48E7" w:rsidRPr="00B43432" w:rsidDel="00294DE5" w:rsidRDefault="002E48E7" w:rsidP="00F93541">
            <w:pPr>
              <w:spacing w:line="72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41BD5A4" w14:textId="77777777" w:rsidR="002E48E7" w:rsidRPr="00411160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Granivorous</w:t>
            </w:r>
            <w:proofErr w:type="spellEnd"/>
          </w:p>
        </w:tc>
        <w:tc>
          <w:tcPr>
            <w:tcW w:w="1514" w:type="dxa"/>
          </w:tcPr>
          <w:p w14:paraId="4ADFE27F" w14:textId="15613F69" w:rsidR="002E48E7" w:rsidRPr="00884908" w:rsidRDefault="002E48E7" w:rsidP="00F93541">
            <w:pPr>
              <w:spacing w:line="720" w:lineRule="auto"/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</w:pP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[</w:t>
            </w:r>
            <w:r w:rsidR="00D22422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30</w:t>
            </w:r>
            <w:r w:rsidRPr="00E373CB">
              <w:rPr>
                <w:rFonts w:ascii="Times New Roman" w:eastAsia="Times New Roman" w:hAnsi="Times New Roman"/>
                <w:color w:val="072433"/>
                <w:sz w:val="18"/>
                <w:szCs w:val="18"/>
                <w:shd w:val="clear" w:color="auto" w:fill="FFFFFF"/>
              </w:rPr>
              <w:t>]</w:t>
            </w:r>
          </w:p>
        </w:tc>
      </w:tr>
    </w:tbl>
    <w:p w14:paraId="2EAF8515" w14:textId="5E1FBD4B" w:rsidR="00F93541" w:rsidRPr="00284298" w:rsidRDefault="005A7AA1" w:rsidP="00F93541">
      <w:pPr>
        <w:tabs>
          <w:tab w:val="left" w:pos="8222"/>
        </w:tabs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b/>
          <w:vertAlign w:val="superscript"/>
        </w:rPr>
        <w:t xml:space="preserve">* </w:t>
      </w:r>
      <w:proofErr w:type="spellStart"/>
      <w:r w:rsidR="002E48E7">
        <w:rPr>
          <w:rFonts w:ascii="Times New Roman" w:hAnsi="Times New Roman"/>
        </w:rPr>
        <w:t>F</w:t>
      </w:r>
      <w:r w:rsidR="002E48E7" w:rsidRPr="0021744E">
        <w:rPr>
          <w:rFonts w:ascii="Times New Roman" w:hAnsi="Times New Roman"/>
        </w:rPr>
        <w:t>rom</w:t>
      </w:r>
      <w:proofErr w:type="spellEnd"/>
      <w:r w:rsidR="002E48E7" w:rsidRPr="0021744E">
        <w:rPr>
          <w:rFonts w:ascii="Times New Roman" w:hAnsi="Times New Roman"/>
        </w:rPr>
        <w:t xml:space="preserve"> </w:t>
      </w:r>
      <w:r w:rsidR="002E48E7" w:rsidRPr="002E48E7">
        <w:rPr>
          <w:rFonts w:ascii="Times New Roman" w:hAnsi="Times New Roman"/>
          <w:lang w:val="en-US"/>
        </w:rPr>
        <w:t xml:space="preserve">Morris </w:t>
      </w:r>
      <w:r w:rsidR="002E48E7" w:rsidRPr="002E48E7">
        <w:rPr>
          <w:rFonts w:ascii="Times New Roman" w:hAnsi="Times New Roman"/>
          <w:i/>
          <w:lang w:val="en-US"/>
        </w:rPr>
        <w:t>et al</w:t>
      </w:r>
      <w:r>
        <w:rPr>
          <w:rFonts w:ascii="Times New Roman" w:hAnsi="Times New Roman"/>
          <w:lang w:val="en-US"/>
        </w:rPr>
        <w:t>. (</w:t>
      </w:r>
      <w:proofErr w:type="gramStart"/>
      <w:r>
        <w:rPr>
          <w:rFonts w:ascii="Times New Roman" w:hAnsi="Times New Roman"/>
          <w:lang w:val="en-US"/>
        </w:rPr>
        <w:t>2016</w:t>
      </w:r>
      <w:r w:rsidR="002E48E7" w:rsidRPr="002E48E7">
        <w:rPr>
          <w:rFonts w:ascii="Times New Roman" w:hAnsi="Times New Roman"/>
          <w:lang w:val="en-US"/>
        </w:rPr>
        <w:t>)</w:t>
      </w:r>
      <w:r w:rsidR="004345E5">
        <w:rPr>
          <w:rFonts w:ascii="Times New Roman" w:hAnsi="Times New Roman"/>
          <w:vertAlign w:val="superscript"/>
          <w:lang w:val="en-US"/>
        </w:rPr>
        <w:t>31</w:t>
      </w:r>
      <w:proofErr w:type="gramEnd"/>
    </w:p>
    <w:p w14:paraId="379303B7" w14:textId="6718DE87" w:rsidR="0036404C" w:rsidRPr="00CA6ADA" w:rsidRDefault="002E48E7" w:rsidP="00F93541">
      <w:pPr>
        <w:tabs>
          <w:tab w:val="left" w:pos="8222"/>
        </w:tabs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36404C" w:rsidRPr="00CA6ADA">
        <w:rPr>
          <w:rFonts w:ascii="Times New Roman" w:hAnsi="Times New Roman"/>
          <w:noProof/>
          <w:lang w:val="en-US"/>
        </w:rPr>
        <w:t xml:space="preserve">Fyfe JAM, Lavender CJ, Handasyde KA et al. A major role for mammals in the ecology of Mycobacterium ulcerans. </w:t>
      </w:r>
      <w:r w:rsidR="0036404C"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="0036404C" w:rsidRPr="00CA6ADA">
        <w:rPr>
          <w:rFonts w:ascii="Times New Roman" w:hAnsi="Times New Roman"/>
          <w:noProof/>
          <w:lang w:val="en-US"/>
        </w:rPr>
        <w:t xml:space="preserve">2010; </w:t>
      </w:r>
      <w:r w:rsidR="0036404C" w:rsidRPr="00CA6ADA">
        <w:rPr>
          <w:rFonts w:ascii="Times New Roman" w:hAnsi="Times New Roman"/>
          <w:bCs/>
          <w:noProof/>
          <w:lang w:val="en-US"/>
        </w:rPr>
        <w:t>4</w:t>
      </w:r>
      <w:r w:rsidR="0036404C" w:rsidRPr="00CA6ADA">
        <w:rPr>
          <w:rFonts w:ascii="Times New Roman" w:hAnsi="Times New Roman"/>
          <w:noProof/>
          <w:lang w:val="en-US"/>
        </w:rPr>
        <w:t>: e791.</w:t>
      </w:r>
      <w:bookmarkStart w:id="0" w:name="_GoBack"/>
      <w:bookmarkEnd w:id="0"/>
    </w:p>
    <w:p w14:paraId="04A7F6F9" w14:textId="2D48C0BB" w:rsidR="00F51482" w:rsidRPr="00CA6ADA" w:rsidRDefault="002E48E7" w:rsidP="00F93541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2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 xml:space="preserve">Marsollier L, Honore N, Legras P et al. Isolation of three Mycobacterium ulcerans strains resistant to rifampin after experimental chemotherapy of mice. Antimicrob Agents Chemother 2003; </w:t>
      </w:r>
      <w:r w:rsidR="00EC6632" w:rsidRPr="00CA6ADA">
        <w:rPr>
          <w:rFonts w:ascii="Times New Roman" w:hAnsi="Times New Roman"/>
          <w:bCs/>
          <w:noProof/>
          <w:lang w:val="en-US"/>
        </w:rPr>
        <w:t>47</w:t>
      </w:r>
      <w:r w:rsidR="00EC6632" w:rsidRPr="00CA6ADA">
        <w:rPr>
          <w:rFonts w:ascii="Times New Roman" w:hAnsi="Times New Roman"/>
          <w:noProof/>
          <w:lang w:val="en-US"/>
        </w:rPr>
        <w:t>: 1228–1232.</w:t>
      </w:r>
    </w:p>
    <w:p w14:paraId="7A564574" w14:textId="0CC8AE71" w:rsidR="0036404C" w:rsidRPr="00CA6ADA" w:rsidRDefault="002E48E7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44E9D" w:rsidRPr="00CA6ADA">
        <w:rPr>
          <w:rFonts w:ascii="Times New Roman" w:hAnsi="Times New Roman"/>
        </w:rPr>
        <w:t>3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36404C" w:rsidRPr="00CA6ADA">
        <w:rPr>
          <w:rFonts w:ascii="Times New Roman" w:hAnsi="Times New Roman"/>
          <w:noProof/>
          <w:lang w:val="en-US"/>
        </w:rPr>
        <w:t>Marsollier L, Stinear T, Aubry J et al. Aquatic plants stimulate the growth of and biofilm formation by Mycobacterium ulcerans in</w:t>
      </w:r>
    </w:p>
    <w:p w14:paraId="594878E4" w14:textId="77777777" w:rsidR="00A02EEC" w:rsidRPr="00CA6ADA" w:rsidRDefault="0036404C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 xml:space="preserve">axenic culture and harbor these bacteria in the environment. </w:t>
      </w:r>
      <w:proofErr w:type="gramStart"/>
      <w:r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Pr="00CA6ADA">
        <w:rPr>
          <w:rFonts w:ascii="Times New Roman" w:hAnsi="Times New Roman"/>
          <w:noProof/>
          <w:lang w:val="en-US"/>
        </w:rPr>
        <w:t>2004</w:t>
      </w:r>
      <w:r w:rsidRPr="00CA6ADA">
        <w:rPr>
          <w:rFonts w:ascii="Times New Roman" w:hAnsi="Times New Roman"/>
          <w:lang w:val="en-US"/>
        </w:rPr>
        <w:t>b</w:t>
      </w:r>
      <w:r w:rsidRPr="00CA6ADA">
        <w:rPr>
          <w:rFonts w:ascii="Times New Roman" w:hAnsi="Times New Roman"/>
          <w:noProof/>
          <w:lang w:val="en-US"/>
        </w:rPr>
        <w:t xml:space="preserve">, </w:t>
      </w:r>
      <w:r w:rsidRPr="00CA6ADA">
        <w:rPr>
          <w:rFonts w:ascii="Times New Roman" w:hAnsi="Times New Roman"/>
          <w:bCs/>
          <w:noProof/>
          <w:lang w:val="en-US"/>
        </w:rPr>
        <w:t>70</w:t>
      </w:r>
      <w:r w:rsidRPr="00CA6ADA">
        <w:rPr>
          <w:rFonts w:ascii="Times New Roman" w:hAnsi="Times New Roman"/>
          <w:noProof/>
          <w:lang w:val="en-US"/>
        </w:rPr>
        <w:t>, 1097–1103.</w:t>
      </w:r>
      <w:proofErr w:type="gramEnd"/>
    </w:p>
    <w:p w14:paraId="1A9DAA4E" w14:textId="078C1BE1" w:rsidR="00A02EEC" w:rsidRPr="00CA6ADA" w:rsidRDefault="002E48E7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4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>Stinear TP, Davies JK, Jenkin GA et al. Identification of Mycobacterium ulcerans in the environment from regions in southeast Australia in</w:t>
      </w:r>
    </w:p>
    <w:p w14:paraId="203C9C01" w14:textId="77777777" w:rsidR="00A02EEC" w:rsidRPr="00CA6ADA" w:rsidRDefault="00A02EEC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 xml:space="preserve">which it is endemic with sequence capture-PCR. </w:t>
      </w:r>
      <w:r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Pr="00CA6ADA">
        <w:rPr>
          <w:rFonts w:ascii="Times New Roman" w:hAnsi="Times New Roman"/>
          <w:noProof/>
          <w:lang w:val="en-US"/>
        </w:rPr>
        <w:t xml:space="preserve">2000; </w:t>
      </w:r>
      <w:r w:rsidRPr="00CA6ADA">
        <w:rPr>
          <w:rFonts w:ascii="Times New Roman" w:hAnsi="Times New Roman"/>
          <w:bCs/>
          <w:noProof/>
          <w:lang w:val="en-US"/>
        </w:rPr>
        <w:t>66</w:t>
      </w:r>
      <w:r w:rsidRPr="00CA6ADA">
        <w:rPr>
          <w:rFonts w:ascii="Times New Roman" w:hAnsi="Times New Roman"/>
          <w:noProof/>
          <w:lang w:val="en-US"/>
        </w:rPr>
        <w:t>: 3206–3213.</w:t>
      </w:r>
    </w:p>
    <w:p w14:paraId="4AAEF8D6" w14:textId="1FCF1FBA" w:rsidR="00A02EEC" w:rsidRPr="00CA6ADA" w:rsidRDefault="002E48E7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5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>Morris A, Gozlan RE, Marion E et al. First detection of Mycobacterium ulcerans DNA in environmental samples from South America. PLoS</w:t>
      </w:r>
    </w:p>
    <w:p w14:paraId="09EED0A1" w14:textId="358D15CA" w:rsidR="00A02EEC" w:rsidRPr="00CA6ADA" w:rsidRDefault="00A02EEC" w:rsidP="00B66384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 xml:space="preserve">Negl Trop Dis 2014; </w:t>
      </w:r>
      <w:r w:rsidRPr="00CA6ADA">
        <w:rPr>
          <w:rFonts w:ascii="Times New Roman" w:hAnsi="Times New Roman"/>
          <w:bCs/>
          <w:noProof/>
          <w:lang w:val="en-US"/>
        </w:rPr>
        <w:t>8</w:t>
      </w:r>
      <w:r w:rsidRPr="00CA6ADA">
        <w:rPr>
          <w:rFonts w:ascii="Times New Roman" w:hAnsi="Times New Roman"/>
          <w:noProof/>
          <w:lang w:val="en-US"/>
        </w:rPr>
        <w:t>: 8–13.</w:t>
      </w:r>
    </w:p>
    <w:p w14:paraId="7365B74C" w14:textId="2EA17B55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6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Garchitorena A, Roche B, Kamgang R et al. Mycobacterium ulcerans ecological dynamics and its association with freshwater ecosystems and aquatic communities: results from a 12-month environmental survey in Cameroon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="00A02EEC" w:rsidRPr="00CA6ADA">
        <w:rPr>
          <w:rFonts w:ascii="Times New Roman" w:hAnsi="Times New Roman"/>
          <w:noProof/>
          <w:lang w:val="en-US"/>
        </w:rPr>
        <w:t xml:space="preserve">2014; </w:t>
      </w:r>
      <w:r w:rsidR="00A02EEC" w:rsidRPr="00CA6ADA">
        <w:rPr>
          <w:rFonts w:ascii="Times New Roman" w:hAnsi="Times New Roman"/>
          <w:bCs/>
          <w:noProof/>
          <w:lang w:val="en-US"/>
        </w:rPr>
        <w:t>8: e2879</w:t>
      </w:r>
      <w:r w:rsidR="00A02EEC" w:rsidRPr="00CA6ADA">
        <w:rPr>
          <w:rFonts w:ascii="Times New Roman" w:hAnsi="Times New Roman"/>
          <w:noProof/>
          <w:lang w:val="en-US"/>
        </w:rPr>
        <w:t>.</w:t>
      </w:r>
    </w:p>
    <w:p w14:paraId="0468F089" w14:textId="0405384F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7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Zogo B, Djenontin A, Carolan K et al. A field study in Benin to investigate the role of mosquitoes and other flying insects in the ecology of Mycobacterium ulcerans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="00A02EEC" w:rsidRPr="00CA6ADA">
        <w:rPr>
          <w:rFonts w:ascii="Times New Roman" w:hAnsi="Times New Roman"/>
          <w:noProof/>
          <w:lang w:val="en-US"/>
        </w:rPr>
        <w:t xml:space="preserve">2015; </w:t>
      </w:r>
      <w:r w:rsidR="00A02EEC" w:rsidRPr="00CA6ADA">
        <w:rPr>
          <w:rFonts w:ascii="Times New Roman" w:hAnsi="Times New Roman"/>
          <w:bCs/>
          <w:noProof/>
          <w:lang w:val="en-US"/>
        </w:rPr>
        <w:t>9</w:t>
      </w:r>
      <w:r w:rsidR="00A02EEC" w:rsidRPr="00CA6ADA">
        <w:rPr>
          <w:rFonts w:ascii="Times New Roman" w:hAnsi="Times New Roman"/>
          <w:noProof/>
          <w:lang w:val="en-US"/>
        </w:rPr>
        <w:t>: 1–12.</w:t>
      </w:r>
    </w:p>
    <w:p w14:paraId="349FD387" w14:textId="50DB7A34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8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>Morris AL. Identifying biological and environmental indicators of emerging infectious diseases: the case of Buruli ulcer. Doctoral thesis, Bournemouth University 2015; 204pp.</w:t>
      </w:r>
    </w:p>
    <w:p w14:paraId="739BC042" w14:textId="0C5421E5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9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Williamson HR, Benbow ME, Nguyen KD et al. Distribution of Mycobacterium ulcerans in Buruli ulcer endemic and non-endemic aquatic sites in Ghana. PLoS Negl Trop Dis 2008; </w:t>
      </w:r>
      <w:r w:rsidR="00A02EEC" w:rsidRPr="00CA6ADA">
        <w:rPr>
          <w:rFonts w:ascii="Times New Roman" w:hAnsi="Times New Roman"/>
          <w:bCs/>
          <w:noProof/>
          <w:lang w:val="en-US"/>
        </w:rPr>
        <w:t>2: e205</w:t>
      </w:r>
      <w:r w:rsidR="00A02EEC" w:rsidRPr="00CA6ADA">
        <w:rPr>
          <w:rFonts w:ascii="Times New Roman" w:hAnsi="Times New Roman"/>
          <w:noProof/>
          <w:lang w:val="en-US"/>
        </w:rPr>
        <w:t>.</w:t>
      </w:r>
    </w:p>
    <w:p w14:paraId="7380E7D2" w14:textId="5A1DF40D" w:rsidR="00A02EEC" w:rsidRPr="00CA6ADA" w:rsidRDefault="002E48E7" w:rsidP="00B66384">
      <w:pPr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0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>Le Gall P, Landier J, De Matha Ndengué J et al. Détection de Mycobacterium ulcerans chez les arthropodes domestiques dans un site d’endémie de l’uclère de Buruli, Akonolinga au Cameroun. Réunion de l’OMS sur l’uclère de Buruli: lutte et recherche 2015; 1 p.</w:t>
      </w:r>
    </w:p>
    <w:p w14:paraId="53FAECBB" w14:textId="1DC7232B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1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Wallace JR, Gordon MC, Hartsell L et al. Interaction of Mycobacterium ulcerans with mosquito species: implications for transmission and trophic relationships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="00A02EEC" w:rsidRPr="00CA6ADA">
        <w:rPr>
          <w:rFonts w:ascii="Times New Roman" w:hAnsi="Times New Roman"/>
          <w:noProof/>
          <w:lang w:val="en-US"/>
        </w:rPr>
        <w:t xml:space="preserve">2010; </w:t>
      </w:r>
      <w:r w:rsidR="00A02EEC" w:rsidRPr="00CA6ADA">
        <w:rPr>
          <w:rFonts w:ascii="Times New Roman" w:hAnsi="Times New Roman"/>
          <w:bCs/>
          <w:noProof/>
          <w:lang w:val="en-US"/>
        </w:rPr>
        <w:t>76</w:t>
      </w:r>
      <w:r w:rsidR="00A02EEC" w:rsidRPr="00CA6ADA">
        <w:rPr>
          <w:rFonts w:ascii="Times New Roman" w:hAnsi="Times New Roman"/>
          <w:noProof/>
          <w:lang w:val="en-US"/>
        </w:rPr>
        <w:t>: 6215–6222.</w:t>
      </w:r>
    </w:p>
    <w:p w14:paraId="650038A3" w14:textId="188EE42C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eastAsia="Times New Roman" w:hAnsi="Times New Roman"/>
          <w:color w:val="072433"/>
          <w:shd w:val="clear" w:color="auto" w:fill="FFFFFF"/>
        </w:rPr>
        <w:t>1</w:t>
      </w:r>
      <w:r w:rsidR="00F51482" w:rsidRPr="00CA6ADA">
        <w:rPr>
          <w:rFonts w:ascii="Times New Roman" w:hAnsi="Times New Roman"/>
        </w:rPr>
        <w:t>2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</w:rPr>
        <w:fldChar w:fldCharType="begin" w:fldLock="1"/>
      </w:r>
      <w:r w:rsidR="00EC6632" w:rsidRPr="00CA6ADA">
        <w:rPr>
          <w:rFonts w:ascii="Times New Roman" w:hAnsi="Times New Roman"/>
        </w:rPr>
        <w:instrText xml:space="preserve">ADDIN Mendeley Bibliography CSL_BIBLIOGRAPHY </w:instrText>
      </w:r>
      <w:r w:rsidR="00EC6632" w:rsidRPr="00CA6ADA">
        <w:rPr>
          <w:rFonts w:ascii="Times New Roman" w:hAnsi="Times New Roman"/>
        </w:rPr>
        <w:fldChar w:fldCharType="separate"/>
      </w:r>
      <w:r w:rsidR="00EC6632" w:rsidRPr="00CA6ADA">
        <w:rPr>
          <w:rFonts w:ascii="Times New Roman" w:hAnsi="Times New Roman"/>
          <w:noProof/>
          <w:lang w:val="en-US"/>
        </w:rPr>
        <w:t xml:space="preserve">Johnson PDR, Azuolas J, Lavender CJ et al. Mycobacterium ulcerans in mosquitoes captured during outbreak of Buruli ulcer, southeastern Australia. </w:t>
      </w:r>
      <w:r w:rsidR="00EC6632" w:rsidRPr="00CA6ADA">
        <w:rPr>
          <w:rFonts w:ascii="Times New Roman" w:hAnsi="Times New Roman"/>
          <w:iCs/>
          <w:noProof/>
          <w:lang w:val="en-US"/>
        </w:rPr>
        <w:t xml:space="preserve">EmergInfect Dis </w:t>
      </w:r>
      <w:r w:rsidR="00EC6632" w:rsidRPr="00CA6ADA">
        <w:rPr>
          <w:rFonts w:ascii="Times New Roman" w:hAnsi="Times New Roman"/>
          <w:noProof/>
          <w:lang w:val="en-US"/>
        </w:rPr>
        <w:t xml:space="preserve">2007; </w:t>
      </w:r>
      <w:r w:rsidR="00EC6632" w:rsidRPr="00CA6ADA">
        <w:rPr>
          <w:rFonts w:ascii="Times New Roman" w:hAnsi="Times New Roman"/>
          <w:bCs/>
          <w:noProof/>
          <w:lang w:val="en-US"/>
        </w:rPr>
        <w:t>13</w:t>
      </w:r>
      <w:r w:rsidR="00EC6632" w:rsidRPr="00CA6ADA">
        <w:rPr>
          <w:rFonts w:ascii="Times New Roman" w:hAnsi="Times New Roman"/>
          <w:noProof/>
          <w:lang w:val="en-US"/>
        </w:rPr>
        <w:t>: 1653–60.</w:t>
      </w:r>
    </w:p>
    <w:p w14:paraId="385CBA76" w14:textId="20834494" w:rsidR="00A02EEC" w:rsidRPr="00CA6ADA" w:rsidRDefault="00EC6632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</w:rPr>
        <w:fldChar w:fldCharType="end"/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3</w:t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>Lavender CJ, Fyfe JAM, Azuolas J et al. Risk of Buruli ulcer and detection of Mycobacterium ulcerans in mosquitoes in Southeastern</w:t>
      </w:r>
    </w:p>
    <w:p w14:paraId="6757094E" w14:textId="586A0221" w:rsidR="00A02EEC" w:rsidRPr="00CA6ADA" w:rsidRDefault="00A02EEC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 xml:space="preserve">Australia. </w:t>
      </w:r>
      <w:r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Pr="00CA6ADA">
        <w:rPr>
          <w:rFonts w:ascii="Times New Roman" w:hAnsi="Times New Roman"/>
          <w:noProof/>
          <w:lang w:val="en-US"/>
        </w:rPr>
        <w:t xml:space="preserve">2011; </w:t>
      </w:r>
      <w:r w:rsidRPr="00CA6ADA">
        <w:rPr>
          <w:rFonts w:ascii="Times New Roman" w:hAnsi="Times New Roman"/>
          <w:bCs/>
          <w:noProof/>
          <w:lang w:val="en-US"/>
        </w:rPr>
        <w:t>5</w:t>
      </w:r>
      <w:r w:rsidRPr="00CA6ADA">
        <w:rPr>
          <w:rFonts w:ascii="Times New Roman" w:hAnsi="Times New Roman"/>
          <w:noProof/>
          <w:lang w:val="en-US"/>
        </w:rPr>
        <w:t>: 1–6.</w:t>
      </w:r>
    </w:p>
    <w:p w14:paraId="4F74A1B0" w14:textId="0378C558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4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</w:rPr>
        <w:fldChar w:fldCharType="begin" w:fldLock="1"/>
      </w:r>
      <w:r w:rsidR="00EC6632" w:rsidRPr="00CA6ADA">
        <w:rPr>
          <w:rFonts w:ascii="Times New Roman" w:hAnsi="Times New Roman"/>
        </w:rPr>
        <w:instrText xml:space="preserve">ADDIN Mendeley Bibliography CSL_BIBLIOGRAPHY </w:instrText>
      </w:r>
      <w:r w:rsidR="00EC6632" w:rsidRPr="00CA6ADA">
        <w:rPr>
          <w:rFonts w:ascii="Times New Roman" w:hAnsi="Times New Roman"/>
        </w:rPr>
        <w:fldChar w:fldCharType="separate"/>
      </w:r>
      <w:r w:rsidR="00EC6632" w:rsidRPr="00CA6ADA">
        <w:rPr>
          <w:rFonts w:ascii="Times New Roman" w:hAnsi="Times New Roman"/>
          <w:noProof/>
          <w:lang w:val="en-US"/>
        </w:rPr>
        <w:t xml:space="preserve">Fyfe JAM, Lavender CJ, Johnson PDR et al. Development and application of two multiplex real-time PCR assays for the detection of Mycobacterium ulcerans in clinical and environmental samples. Appl Environ Microbiol 2007; </w:t>
      </w:r>
      <w:r w:rsidR="00EC6632" w:rsidRPr="00CA6ADA">
        <w:rPr>
          <w:rFonts w:ascii="Times New Roman" w:hAnsi="Times New Roman"/>
          <w:bCs/>
          <w:noProof/>
          <w:lang w:val="en-US"/>
        </w:rPr>
        <w:t>73</w:t>
      </w:r>
      <w:r w:rsidR="00EC6632" w:rsidRPr="00CA6ADA">
        <w:rPr>
          <w:rFonts w:ascii="Times New Roman" w:hAnsi="Times New Roman"/>
          <w:noProof/>
          <w:lang w:val="en-US"/>
        </w:rPr>
        <w:t>: 4733–4740.</w:t>
      </w:r>
    </w:p>
    <w:p w14:paraId="1E143CEF" w14:textId="6ECFD3B1" w:rsidR="00A02EEC" w:rsidRPr="00CA6ADA" w:rsidRDefault="00EC6632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</w:rPr>
        <w:fldChar w:fldCharType="end"/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5</w:t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Portaels F, Elsen P, Guimaraes-Peres A et al. Insects in the transmission of Mycobacterium ulcerans infection. Lancet 1999; </w:t>
      </w:r>
      <w:r w:rsidR="00F44C90" w:rsidRPr="00CA6ADA">
        <w:rPr>
          <w:rFonts w:ascii="Times New Roman" w:hAnsi="Times New Roman"/>
          <w:noProof/>
          <w:lang w:val="en-US"/>
        </w:rPr>
        <w:t>9</w:t>
      </w:r>
      <w:r w:rsidR="00A02EEC" w:rsidRPr="00CA6ADA">
        <w:rPr>
          <w:rFonts w:ascii="Times New Roman" w:hAnsi="Times New Roman"/>
          <w:noProof/>
          <w:lang w:val="en-US"/>
        </w:rPr>
        <w:t>3: 986.</w:t>
      </w:r>
    </w:p>
    <w:p w14:paraId="5AD3B5FF" w14:textId="35F912E8" w:rsidR="00A02EEC" w:rsidRPr="00CA6ADA" w:rsidRDefault="002E48E7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6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Marsollier L, Robert R, Aubry J et al. Aquatic insects as a vector for Mycobacterium ulcerans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="00A02EEC" w:rsidRPr="00CA6ADA">
        <w:rPr>
          <w:rFonts w:ascii="Times New Roman" w:hAnsi="Times New Roman"/>
          <w:noProof/>
          <w:lang w:val="en-US"/>
        </w:rPr>
        <w:t xml:space="preserve">2002; </w:t>
      </w:r>
      <w:r w:rsidR="00A02EEC" w:rsidRPr="00CA6ADA">
        <w:rPr>
          <w:rFonts w:ascii="Times New Roman" w:hAnsi="Times New Roman"/>
          <w:bCs/>
          <w:noProof/>
          <w:lang w:val="en-US"/>
        </w:rPr>
        <w:t>68</w:t>
      </w:r>
      <w:r w:rsidR="00A02EEC" w:rsidRPr="00CA6ADA">
        <w:rPr>
          <w:rFonts w:ascii="Times New Roman" w:hAnsi="Times New Roman"/>
          <w:noProof/>
          <w:lang w:val="en-US"/>
        </w:rPr>
        <w:t>: 4623–8.</w:t>
      </w:r>
    </w:p>
    <w:p w14:paraId="1D1941AD" w14:textId="285FD303" w:rsidR="00A02EEC" w:rsidRPr="00CA6ADA" w:rsidRDefault="002E48E7" w:rsidP="00B66384">
      <w:pPr>
        <w:ind w:left="360" w:hanging="360"/>
        <w:jc w:val="both"/>
        <w:rPr>
          <w:rFonts w:ascii="Times New Roman" w:hAnsi="Times New Roman"/>
          <w:iCs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7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Marsollier L, André J-PS, Frigui W et al. Early trafficking events of Mycobacterium ulcerans within Naucoris cimicoides. </w:t>
      </w:r>
      <w:r w:rsidR="00A02EEC" w:rsidRPr="00CA6ADA">
        <w:rPr>
          <w:rFonts w:ascii="Times New Roman" w:hAnsi="Times New Roman"/>
          <w:iCs/>
          <w:noProof/>
          <w:lang w:val="en-US"/>
        </w:rPr>
        <w:t>Cell Microbiol</w:t>
      </w:r>
    </w:p>
    <w:p w14:paraId="14794908" w14:textId="77777777" w:rsidR="00A02EEC" w:rsidRPr="00CA6ADA" w:rsidRDefault="00A02EEC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 xml:space="preserve">2007; </w:t>
      </w:r>
      <w:r w:rsidRPr="00CA6ADA">
        <w:rPr>
          <w:rFonts w:ascii="Times New Roman" w:hAnsi="Times New Roman"/>
          <w:bCs/>
          <w:noProof/>
          <w:lang w:val="en-US"/>
        </w:rPr>
        <w:t>9</w:t>
      </w:r>
      <w:r w:rsidRPr="00CA6ADA">
        <w:rPr>
          <w:rFonts w:ascii="Times New Roman" w:hAnsi="Times New Roman"/>
          <w:noProof/>
          <w:lang w:val="en-US"/>
        </w:rPr>
        <w:t>: 347–55.</w:t>
      </w:r>
    </w:p>
    <w:p w14:paraId="0DA6632F" w14:textId="77FBE7E1" w:rsidR="00A02EEC" w:rsidRPr="00CA6ADA" w:rsidRDefault="002E48E7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F51482" w:rsidRPr="00CA6ADA">
        <w:rPr>
          <w:rFonts w:ascii="Times New Roman" w:hAnsi="Times New Roman"/>
        </w:rPr>
        <w:t>18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Marsollier L, Sévérin T, Aubry J et al. Aquatic snails, passive hosts of Mycobacterium ulcerans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="00A02EEC" w:rsidRPr="00CA6ADA">
        <w:rPr>
          <w:rFonts w:ascii="Times New Roman" w:hAnsi="Times New Roman"/>
          <w:noProof/>
          <w:lang w:val="en-US"/>
        </w:rPr>
        <w:t xml:space="preserve">2004; </w:t>
      </w:r>
      <w:r w:rsidR="00A02EEC" w:rsidRPr="00CA6ADA">
        <w:rPr>
          <w:rFonts w:ascii="Times New Roman" w:hAnsi="Times New Roman"/>
          <w:bCs/>
          <w:noProof/>
          <w:lang w:val="en-US"/>
        </w:rPr>
        <w:t>70</w:t>
      </w:r>
      <w:r w:rsidR="00A02EEC" w:rsidRPr="00CA6ADA">
        <w:rPr>
          <w:rFonts w:ascii="Times New Roman" w:hAnsi="Times New Roman"/>
          <w:noProof/>
          <w:lang w:val="en-US"/>
        </w:rPr>
        <w:t>: 6296</w:t>
      </w:r>
    </w:p>
    <w:p w14:paraId="586858AE" w14:textId="4337CC8E" w:rsidR="00A02EEC" w:rsidRPr="00CA6ADA" w:rsidRDefault="00A02EEC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  <w:noProof/>
          <w:lang w:val="en-US"/>
        </w:rPr>
        <w:t>6298.</w:t>
      </w:r>
    </w:p>
    <w:p w14:paraId="624A0106" w14:textId="1FA75737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19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 xml:space="preserve">Kotlowski R, Martin A, Ablordey A et al. One-tube cell lysis and DNA extraction procedure for PCR-based detection of Mycobacterium ulcerans in aquatic insects, molluscs and fish. </w:t>
      </w:r>
      <w:r w:rsidR="00EC6632" w:rsidRPr="00CA6ADA">
        <w:rPr>
          <w:rFonts w:ascii="Times New Roman" w:hAnsi="Times New Roman"/>
          <w:iCs/>
          <w:noProof/>
          <w:lang w:val="en-US"/>
        </w:rPr>
        <w:t xml:space="preserve">J Med Microbiol </w:t>
      </w:r>
      <w:r w:rsidR="00EC6632" w:rsidRPr="00CA6ADA">
        <w:rPr>
          <w:rFonts w:ascii="Times New Roman" w:hAnsi="Times New Roman"/>
          <w:noProof/>
          <w:lang w:val="en-US"/>
        </w:rPr>
        <w:t xml:space="preserve">2004; </w:t>
      </w:r>
      <w:r w:rsidR="00EC6632" w:rsidRPr="00CA6ADA">
        <w:rPr>
          <w:rFonts w:ascii="Times New Roman" w:hAnsi="Times New Roman"/>
          <w:bCs/>
          <w:noProof/>
          <w:lang w:val="en-US"/>
        </w:rPr>
        <w:t>53</w:t>
      </w:r>
      <w:r w:rsidR="00EC6632" w:rsidRPr="00CA6ADA">
        <w:rPr>
          <w:rFonts w:ascii="Times New Roman" w:hAnsi="Times New Roman"/>
          <w:noProof/>
          <w:lang w:val="en-US"/>
        </w:rPr>
        <w:t>: 927–933.</w:t>
      </w:r>
    </w:p>
    <w:p w14:paraId="2A2D28E0" w14:textId="7FC81095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0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Marion E, Eyangoh S, Yeramian E et al. Seasonal and regional dynamics of M . ulcerans transmission in environmental context: deciphering the role of water bugs as hosts and vectors. PLoS Negl Trop Dis 2010; </w:t>
      </w:r>
      <w:r w:rsidR="00A02EEC" w:rsidRPr="00CA6ADA">
        <w:rPr>
          <w:rFonts w:ascii="Times New Roman" w:hAnsi="Times New Roman"/>
          <w:bCs/>
          <w:noProof/>
          <w:lang w:val="en-US"/>
        </w:rPr>
        <w:t>4</w:t>
      </w:r>
      <w:r w:rsidR="00A02EEC" w:rsidRPr="00CA6ADA">
        <w:rPr>
          <w:rFonts w:ascii="Times New Roman" w:hAnsi="Times New Roman"/>
          <w:noProof/>
          <w:lang w:val="en-US"/>
        </w:rPr>
        <w:t>: e731.</w:t>
      </w:r>
    </w:p>
    <w:p w14:paraId="4A1A1A6B" w14:textId="10A792E0" w:rsidR="00A02EEC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1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Portaels F, Meyers WM, Ablordey A et al. First cultivation and characterization of Mycobacterium ulcerans from the environment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="00A02EEC" w:rsidRPr="00CA6ADA">
        <w:rPr>
          <w:rFonts w:ascii="Times New Roman" w:hAnsi="Times New Roman"/>
          <w:noProof/>
          <w:lang w:val="en-US"/>
        </w:rPr>
        <w:t xml:space="preserve">2008; </w:t>
      </w:r>
      <w:r w:rsidR="00A02EEC" w:rsidRPr="00CA6ADA">
        <w:rPr>
          <w:rFonts w:ascii="Times New Roman" w:hAnsi="Times New Roman"/>
          <w:bCs/>
          <w:noProof/>
          <w:lang w:val="en-US"/>
        </w:rPr>
        <w:t>2</w:t>
      </w:r>
      <w:r w:rsidR="00A02EEC" w:rsidRPr="00CA6ADA">
        <w:rPr>
          <w:rFonts w:ascii="Times New Roman" w:hAnsi="Times New Roman"/>
          <w:noProof/>
          <w:lang w:val="en-US"/>
        </w:rPr>
        <w:t>: e178.</w:t>
      </w:r>
    </w:p>
    <w:p w14:paraId="0F99CBA5" w14:textId="1BDB2450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2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Mosi L, Williamson H, Wallace JR et al. Persistent association of Mycobacterium ulcerans with West African predaceous insects of the family Belostomatidae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="00A02EEC" w:rsidRPr="00CA6ADA">
        <w:rPr>
          <w:rFonts w:ascii="Times New Roman" w:hAnsi="Times New Roman"/>
          <w:noProof/>
          <w:lang w:val="en-US"/>
        </w:rPr>
        <w:t xml:space="preserve">2008; </w:t>
      </w:r>
      <w:r w:rsidR="00A02EEC" w:rsidRPr="00CA6ADA">
        <w:rPr>
          <w:rFonts w:ascii="Times New Roman" w:hAnsi="Times New Roman"/>
          <w:bCs/>
          <w:noProof/>
          <w:lang w:val="en-US"/>
        </w:rPr>
        <w:t>74</w:t>
      </w:r>
      <w:r w:rsidR="00A02EEC" w:rsidRPr="00CA6ADA">
        <w:rPr>
          <w:rFonts w:ascii="Times New Roman" w:hAnsi="Times New Roman"/>
          <w:noProof/>
          <w:lang w:val="en-US"/>
        </w:rPr>
        <w:t>: 7036–7042.</w:t>
      </w:r>
    </w:p>
    <w:p w14:paraId="17CA1CCA" w14:textId="21137CDC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3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>Luo Y, Degang Y, Ohtsuka M et al. Detection of Mycobacterium ulcerans subsp. Shinshuense DNA from a water channel in familial Buruli ulcer cases in Japan. Future Microbiol 2015; 10: 461–469.</w:t>
      </w:r>
    </w:p>
    <w:p w14:paraId="31167016" w14:textId="79599A1B" w:rsidR="00EC6632" w:rsidRPr="00CA6ADA" w:rsidRDefault="002E48E7" w:rsidP="00B66384">
      <w:pPr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4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</w:rPr>
        <w:fldChar w:fldCharType="begin" w:fldLock="1"/>
      </w:r>
      <w:r w:rsidR="00EC6632" w:rsidRPr="00CA6ADA">
        <w:rPr>
          <w:rFonts w:ascii="Times New Roman" w:hAnsi="Times New Roman"/>
        </w:rPr>
        <w:instrText xml:space="preserve">ADDIN Mendeley Bibliography CSL_BIBLIOGRAPHY </w:instrText>
      </w:r>
      <w:r w:rsidR="00EC6632" w:rsidRPr="00CA6ADA">
        <w:rPr>
          <w:rFonts w:ascii="Times New Roman" w:hAnsi="Times New Roman"/>
        </w:rPr>
        <w:fldChar w:fldCharType="separate"/>
      </w:r>
      <w:r w:rsidR="00EC6632" w:rsidRPr="00CA6ADA">
        <w:rPr>
          <w:rFonts w:ascii="Times New Roman" w:hAnsi="Times New Roman"/>
          <w:noProof/>
          <w:lang w:val="en-US"/>
        </w:rPr>
        <w:t xml:space="preserve">Sakaguchi K, Iima H, Hirayama K et al. Mycobacterium ulcerans infection in an Indian flap-shelled turtle (Lissemys punctata punctata). </w:t>
      </w:r>
      <w:r w:rsidR="00EC6632" w:rsidRPr="00CA6ADA">
        <w:rPr>
          <w:rFonts w:ascii="Times New Roman" w:hAnsi="Times New Roman"/>
          <w:iCs/>
          <w:noProof/>
          <w:lang w:val="en-US"/>
        </w:rPr>
        <w:t xml:space="preserve">J VetMed Sci </w:t>
      </w:r>
      <w:r w:rsidR="00EC6632" w:rsidRPr="00CA6ADA">
        <w:rPr>
          <w:rFonts w:ascii="Times New Roman" w:hAnsi="Times New Roman"/>
          <w:noProof/>
          <w:lang w:val="en-US"/>
        </w:rPr>
        <w:t xml:space="preserve">2011; </w:t>
      </w:r>
      <w:r w:rsidR="00EC6632" w:rsidRPr="00CA6ADA">
        <w:rPr>
          <w:rFonts w:ascii="Times New Roman" w:hAnsi="Times New Roman"/>
          <w:bCs/>
          <w:noProof/>
          <w:lang w:val="en-US"/>
        </w:rPr>
        <w:t>73</w:t>
      </w:r>
      <w:r w:rsidR="00EC6632" w:rsidRPr="00CA6ADA">
        <w:rPr>
          <w:rFonts w:ascii="Times New Roman" w:hAnsi="Times New Roman"/>
          <w:noProof/>
          <w:lang w:val="en-US"/>
        </w:rPr>
        <w:t>: 1217–1220.</w:t>
      </w:r>
    </w:p>
    <w:p w14:paraId="4AD95130" w14:textId="66AED73C" w:rsidR="00EC6632" w:rsidRPr="00CA6ADA" w:rsidRDefault="00EC6632" w:rsidP="00B66384">
      <w:pPr>
        <w:ind w:left="360" w:hanging="360"/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hAnsi="Times New Roman"/>
        </w:rPr>
        <w:fldChar w:fldCharType="end"/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Pr="00CA6ADA">
        <w:rPr>
          <w:rFonts w:ascii="Times New Roman" w:hAnsi="Times New Roman"/>
        </w:rPr>
        <w:t>25</w:t>
      </w:r>
      <w:r w:rsidR="002E48E7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Pr="00CA6ADA">
        <w:rPr>
          <w:rFonts w:ascii="Times New Roman" w:hAnsi="Times New Roman"/>
          <w:noProof/>
          <w:lang w:val="en-US"/>
        </w:rPr>
        <w:t>Eddyani M, Ofori-adjei D, Teugels G et al. Potential role for fish in transmission of Mycobacterium ulcerans disease (Buruli Ulcer): an</w:t>
      </w:r>
    </w:p>
    <w:p w14:paraId="4B6B2D84" w14:textId="0E0C6C84" w:rsidR="00EC6632" w:rsidRPr="00CA6ADA" w:rsidRDefault="00EC6632" w:rsidP="00B66384">
      <w:pPr>
        <w:ind w:left="360" w:hanging="360"/>
        <w:jc w:val="both"/>
        <w:rPr>
          <w:rFonts w:ascii="Times New Roman" w:hAnsi="Times New Roman"/>
        </w:rPr>
      </w:pPr>
      <w:r w:rsidRPr="00CA6ADA">
        <w:rPr>
          <w:rFonts w:ascii="Times New Roman" w:hAnsi="Times New Roman"/>
          <w:noProof/>
          <w:lang w:val="en-US"/>
        </w:rPr>
        <w:t xml:space="preserve">environmental study. </w:t>
      </w:r>
      <w:r w:rsidRPr="00CA6ADA">
        <w:rPr>
          <w:rFonts w:ascii="Times New Roman" w:hAnsi="Times New Roman"/>
          <w:iCs/>
          <w:noProof/>
          <w:lang w:val="en-US"/>
        </w:rPr>
        <w:t xml:space="preserve">Appl Environ Microbiol </w:t>
      </w:r>
      <w:r w:rsidRPr="00CA6ADA">
        <w:rPr>
          <w:rFonts w:ascii="Times New Roman" w:hAnsi="Times New Roman"/>
          <w:noProof/>
          <w:lang w:val="en-US"/>
        </w:rPr>
        <w:t xml:space="preserve">2004; </w:t>
      </w:r>
      <w:r w:rsidRPr="00CA6ADA">
        <w:rPr>
          <w:rFonts w:ascii="Times New Roman" w:hAnsi="Times New Roman"/>
          <w:bCs/>
          <w:noProof/>
          <w:lang w:val="en-US"/>
        </w:rPr>
        <w:t>70</w:t>
      </w:r>
      <w:r w:rsidRPr="00CA6ADA">
        <w:rPr>
          <w:rFonts w:ascii="Times New Roman" w:hAnsi="Times New Roman"/>
          <w:noProof/>
          <w:lang w:val="en-US"/>
        </w:rPr>
        <w:t>: 5679–5681.</w:t>
      </w:r>
    </w:p>
    <w:p w14:paraId="11A79D04" w14:textId="6CC40C50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6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>van Zyl A, Daniel J, Wayne J et al. Mycobacterium ulcerans infections in two horses in south-eastern Australia. Australian Vet J 2010; 88: 101–106.</w:t>
      </w:r>
    </w:p>
    <w:p w14:paraId="6B04F425" w14:textId="3675A0F2" w:rsidR="00EC6632" w:rsidRPr="00CA6ADA" w:rsidRDefault="002E48E7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7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proofErr w:type="spellStart"/>
      <w:r w:rsidR="00EC6632" w:rsidRPr="00CA6ADA">
        <w:rPr>
          <w:rFonts w:ascii="Times New Roman" w:hAnsi="Times New Roman"/>
        </w:rPr>
        <w:t>Elsner</w:t>
      </w:r>
      <w:proofErr w:type="spellEnd"/>
      <w:r w:rsidR="00EC6632" w:rsidRPr="00CA6ADA">
        <w:rPr>
          <w:rFonts w:ascii="Times New Roman" w:hAnsi="Times New Roman"/>
        </w:rPr>
        <w:t xml:space="preserve"> L, Wayne J, O’Brien CR et al. </w:t>
      </w:r>
      <w:proofErr w:type="spellStart"/>
      <w:r w:rsidR="00EC6632" w:rsidRPr="00CA6ADA">
        <w:rPr>
          <w:rFonts w:ascii="Times New Roman" w:hAnsi="Times New Roman"/>
        </w:rPr>
        <w:t>Localised</w:t>
      </w:r>
      <w:proofErr w:type="spellEnd"/>
      <w:r w:rsidR="00EC6632" w:rsidRPr="00CA6ADA">
        <w:rPr>
          <w:rFonts w:ascii="Times New Roman" w:hAnsi="Times New Roman"/>
        </w:rPr>
        <w:t xml:space="preserve"> </w:t>
      </w:r>
      <w:proofErr w:type="spellStart"/>
      <w:r w:rsidR="00EC6632" w:rsidRPr="00CA6ADA">
        <w:rPr>
          <w:rFonts w:ascii="Times New Roman" w:hAnsi="Times New Roman"/>
        </w:rPr>
        <w:t>Mycobacterium</w:t>
      </w:r>
      <w:proofErr w:type="spellEnd"/>
      <w:r w:rsidR="00EC6632" w:rsidRPr="00CA6ADA">
        <w:rPr>
          <w:rFonts w:ascii="Times New Roman" w:hAnsi="Times New Roman"/>
        </w:rPr>
        <w:t xml:space="preserve"> </w:t>
      </w:r>
      <w:proofErr w:type="spellStart"/>
      <w:r w:rsidR="00EC6632" w:rsidRPr="00CA6ADA">
        <w:rPr>
          <w:rFonts w:ascii="Times New Roman" w:hAnsi="Times New Roman"/>
        </w:rPr>
        <w:t>ulcerans</w:t>
      </w:r>
      <w:proofErr w:type="spellEnd"/>
      <w:r w:rsidR="00EC6632" w:rsidRPr="00CA6ADA">
        <w:rPr>
          <w:rFonts w:ascii="Times New Roman" w:hAnsi="Times New Roman"/>
        </w:rPr>
        <w:t xml:space="preserve"> infection in a cat in </w:t>
      </w:r>
      <w:proofErr w:type="spellStart"/>
      <w:r w:rsidR="00EC6632" w:rsidRPr="00CA6ADA">
        <w:rPr>
          <w:rFonts w:ascii="Times New Roman" w:hAnsi="Times New Roman"/>
        </w:rPr>
        <w:t>Australia</w:t>
      </w:r>
      <w:proofErr w:type="spellEnd"/>
      <w:r w:rsidR="00EC6632" w:rsidRPr="00CA6ADA">
        <w:rPr>
          <w:rFonts w:ascii="Times New Roman" w:hAnsi="Times New Roman"/>
        </w:rPr>
        <w:t xml:space="preserve">. J </w:t>
      </w:r>
      <w:proofErr w:type="spellStart"/>
      <w:r w:rsidR="00EC6632" w:rsidRPr="00CA6ADA">
        <w:rPr>
          <w:rFonts w:ascii="Times New Roman" w:hAnsi="Times New Roman"/>
        </w:rPr>
        <w:t>Feline</w:t>
      </w:r>
      <w:proofErr w:type="spellEnd"/>
      <w:r w:rsidR="00EC6632" w:rsidRPr="00CA6ADA">
        <w:rPr>
          <w:rFonts w:ascii="Times New Roman" w:hAnsi="Times New Roman"/>
        </w:rPr>
        <w:t xml:space="preserve"> Med </w:t>
      </w:r>
      <w:proofErr w:type="spellStart"/>
      <w:r w:rsidR="00EC6632" w:rsidRPr="00CA6ADA">
        <w:rPr>
          <w:rFonts w:ascii="Times New Roman" w:hAnsi="Times New Roman"/>
        </w:rPr>
        <w:t>Surg</w:t>
      </w:r>
      <w:proofErr w:type="spellEnd"/>
      <w:r w:rsidR="00EC6632" w:rsidRPr="00CA6ADA">
        <w:rPr>
          <w:rFonts w:ascii="Times New Roman" w:hAnsi="Times New Roman"/>
        </w:rPr>
        <w:t xml:space="preserve"> 2008; 10: 407</w:t>
      </w:r>
      <w:r w:rsidR="00EC6632" w:rsidRPr="00CA6ADA">
        <w:rPr>
          <w:rFonts w:ascii="Times New Roman" w:hAnsi="Times New Roman"/>
          <w:noProof/>
          <w:lang w:val="en-US"/>
        </w:rPr>
        <w:t>–</w:t>
      </w:r>
      <w:r w:rsidR="00EC6632" w:rsidRPr="00CA6ADA">
        <w:rPr>
          <w:rFonts w:ascii="Times New Roman" w:hAnsi="Times New Roman"/>
        </w:rPr>
        <w:t>412.</w:t>
      </w:r>
    </w:p>
    <w:p w14:paraId="739C9760" w14:textId="5395334D" w:rsidR="00EC6632" w:rsidRPr="00CA6ADA" w:rsidRDefault="002E48E7" w:rsidP="00B66384">
      <w:pPr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8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hAnsi="Times New Roman"/>
          <w:noProof/>
          <w:lang w:val="en-US"/>
        </w:rPr>
        <w:t>Mitchell PJ, Jerrett IV, Slee KJ. Skin ulcers caused by Mycobacterium ulcerans in koalas near Bairnsdale, Australia. Pathology 1984; 16: 256–260.</w:t>
      </w:r>
    </w:p>
    <w:p w14:paraId="2B18204E" w14:textId="76F733EE" w:rsidR="00A02EEC" w:rsidRPr="00CA6ADA" w:rsidRDefault="002E48E7" w:rsidP="00B66384">
      <w:pPr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EC6632" w:rsidRPr="00CA6ADA">
        <w:rPr>
          <w:rFonts w:ascii="Times New Roman" w:hAnsi="Times New Roman"/>
        </w:rPr>
        <w:t>29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O’Brien C, </w:t>
      </w:r>
      <w:proofErr w:type="spellStart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>Kuseff</w:t>
      </w:r>
      <w:proofErr w:type="spellEnd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 G, </w:t>
      </w:r>
      <w:proofErr w:type="spellStart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>McMillan</w:t>
      </w:r>
      <w:proofErr w:type="spellEnd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 E et al. </w:t>
      </w:r>
      <w:proofErr w:type="gramStart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  <w:lang w:val="en-US"/>
        </w:rPr>
        <w:t xml:space="preserve">Mycobacterium </w:t>
      </w:r>
      <w:proofErr w:type="spellStart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  <w:lang w:val="en-US"/>
        </w:rPr>
        <w:t>ulcerans</w:t>
      </w:r>
      <w:proofErr w:type="spellEnd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  <w:lang w:val="en-US"/>
        </w:rPr>
        <w:t xml:space="preserve"> infection in two alpacas.</w:t>
      </w:r>
      <w:proofErr w:type="gramEnd"/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  <w:lang w:val="en-US"/>
        </w:rPr>
        <w:t xml:space="preserve"> </w:t>
      </w:r>
      <w:proofErr w:type="gramStart"/>
      <w:r w:rsidR="00EC6632" w:rsidRPr="00CA6ADA">
        <w:rPr>
          <w:rFonts w:ascii="Times New Roman" w:hAnsi="Times New Roman"/>
          <w:noProof/>
          <w:lang w:val="en-US"/>
        </w:rPr>
        <w:t>Australian Vet J</w:t>
      </w:r>
      <w:r w:rsidR="00EC6632"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 2013; 91: 296</w:t>
      </w:r>
      <w:r w:rsidR="00EC6632" w:rsidRPr="00CA6ADA">
        <w:rPr>
          <w:rFonts w:ascii="Times New Roman" w:hAnsi="Times New Roman"/>
          <w:noProof/>
          <w:lang w:val="en-US"/>
        </w:rPr>
        <w:t>–300.</w:t>
      </w:r>
      <w:proofErr w:type="gramEnd"/>
    </w:p>
    <w:p w14:paraId="56586AED" w14:textId="6783DD38" w:rsidR="00A02EEC" w:rsidRPr="00CA6ADA" w:rsidRDefault="002E48E7" w:rsidP="00B66384">
      <w:pPr>
        <w:jc w:val="both"/>
        <w:rPr>
          <w:rFonts w:ascii="Times New Roman" w:hAnsi="Times New Roman"/>
          <w:noProof/>
          <w:lang w:val="en-US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="001378A5" w:rsidRPr="00CA6ADA">
        <w:rPr>
          <w:rFonts w:ascii="Times New Roman" w:hAnsi="Times New Roman"/>
        </w:rPr>
        <w:t>3</w:t>
      </w:r>
      <w:r w:rsidR="00EC6632" w:rsidRPr="00CA6ADA">
        <w:rPr>
          <w:rFonts w:ascii="Times New Roman" w:hAnsi="Times New Roman"/>
        </w:rPr>
        <w:t>0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="00A02EEC" w:rsidRPr="00CA6ADA">
        <w:rPr>
          <w:rFonts w:ascii="Times New Roman" w:hAnsi="Times New Roman"/>
          <w:noProof/>
          <w:lang w:val="en-US"/>
        </w:rPr>
        <w:t xml:space="preserve">Narh CA, Mosi L, Quaye C et al. Source tracking Mycobacterium ulcerans infections in the Ashanti region, Ghana. </w:t>
      </w:r>
      <w:r w:rsidR="00A02EEC" w:rsidRPr="00CA6ADA">
        <w:rPr>
          <w:rFonts w:ascii="Times New Roman" w:hAnsi="Times New Roman"/>
          <w:iCs/>
          <w:noProof/>
          <w:lang w:val="en-US"/>
        </w:rPr>
        <w:t xml:space="preserve">PLoS Negl Trop Dis </w:t>
      </w:r>
      <w:r w:rsidR="00A02EEC" w:rsidRPr="00CA6ADA">
        <w:rPr>
          <w:rFonts w:ascii="Times New Roman" w:hAnsi="Times New Roman"/>
          <w:noProof/>
          <w:lang w:val="en-US"/>
        </w:rPr>
        <w:t xml:space="preserve">2015; </w:t>
      </w:r>
      <w:r w:rsidR="00A02EEC" w:rsidRPr="00CA6ADA">
        <w:rPr>
          <w:rFonts w:ascii="Times New Roman" w:hAnsi="Times New Roman"/>
          <w:bCs/>
          <w:noProof/>
          <w:lang w:val="en-US"/>
        </w:rPr>
        <w:t>9</w:t>
      </w:r>
      <w:r w:rsidR="00A02EEC" w:rsidRPr="00CA6ADA">
        <w:rPr>
          <w:rFonts w:ascii="Times New Roman" w:hAnsi="Times New Roman"/>
          <w:noProof/>
          <w:lang w:val="en-US"/>
        </w:rPr>
        <w:t>: e0003437.</w:t>
      </w:r>
    </w:p>
    <w:p w14:paraId="4CECACFD" w14:textId="428108B6" w:rsidR="00AD0EB1" w:rsidRPr="00CA6ADA" w:rsidRDefault="004345E5" w:rsidP="00B66384">
      <w:pPr>
        <w:jc w:val="both"/>
        <w:rPr>
          <w:rFonts w:ascii="Times New Roman" w:hAnsi="Times New Roman"/>
        </w:rPr>
      </w:pP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[</w:t>
      </w:r>
      <w:r w:rsidRPr="00CA6ADA">
        <w:rPr>
          <w:rFonts w:ascii="Times New Roman" w:hAnsi="Times New Roman"/>
        </w:rPr>
        <w:t>31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 xml:space="preserve">] </w:t>
      </w:r>
      <w:r w:rsidRPr="00CA6ADA">
        <w:rPr>
          <w:rFonts w:ascii="Times New Roman" w:hAnsi="Times New Roman"/>
          <w:noProof/>
          <w:lang w:val="en-US"/>
        </w:rPr>
        <w:t>Morris A, Guégan J-F, Benbow ME et al. Functional diversity as a new framework for understanding the ecology of an emerging generalist pathogen. EcoHealth 2016; DOI: 10.1007/s10393-016-1140-x</w:t>
      </w:r>
      <w:r w:rsidRPr="00CA6ADA">
        <w:rPr>
          <w:rFonts w:ascii="Times New Roman" w:eastAsia="Times New Roman" w:hAnsi="Times New Roman"/>
          <w:color w:val="072433"/>
          <w:shd w:val="clear" w:color="auto" w:fill="FFFFFF"/>
        </w:rPr>
        <w:t>.</w:t>
      </w:r>
    </w:p>
    <w:p w14:paraId="7B98B3CD" w14:textId="06387764" w:rsidR="00032EAB" w:rsidRPr="00E9400D" w:rsidRDefault="00032EAB" w:rsidP="00B66384">
      <w:pPr>
        <w:ind w:left="360"/>
        <w:jc w:val="both"/>
        <w:rPr>
          <w:rFonts w:ascii="Times New Roman" w:hAnsi="Times New Roman"/>
        </w:rPr>
      </w:pPr>
    </w:p>
    <w:sectPr w:rsidR="00032EAB" w:rsidRPr="00E9400D" w:rsidSect="00E44E9D">
      <w:pgSz w:w="1682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6546A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E6343"/>
    <w:multiLevelType w:val="hybridMultilevel"/>
    <w:tmpl w:val="656EBA52"/>
    <w:lvl w:ilvl="0" w:tplc="14B2464C">
      <w:start w:val="13"/>
      <w:numFmt w:val="bullet"/>
      <w:lvlText w:val="-"/>
      <w:lvlJc w:val="left"/>
      <w:pPr>
        <w:ind w:left="720" w:hanging="360"/>
      </w:pPr>
      <w:rPr>
        <w:rFonts w:ascii="Cambria" w:eastAsia="MS Mincho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B934A2"/>
    <w:multiLevelType w:val="hybridMultilevel"/>
    <w:tmpl w:val="4E40803C"/>
    <w:lvl w:ilvl="0" w:tplc="1D5A6648">
      <w:start w:val="5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BE7130"/>
    <w:multiLevelType w:val="hybridMultilevel"/>
    <w:tmpl w:val="B63E0388"/>
    <w:lvl w:ilvl="0" w:tplc="9E48AB3C"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9A4215"/>
    <w:multiLevelType w:val="hybridMultilevel"/>
    <w:tmpl w:val="9EAEED80"/>
    <w:lvl w:ilvl="0" w:tplc="A9689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C422B4"/>
    <w:multiLevelType w:val="hybridMultilevel"/>
    <w:tmpl w:val="9EAEED80"/>
    <w:lvl w:ilvl="0" w:tplc="A9689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512D95"/>
    <w:multiLevelType w:val="multilevel"/>
    <w:tmpl w:val="1F9E4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482CB4"/>
    <w:multiLevelType w:val="hybridMultilevel"/>
    <w:tmpl w:val="FD402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8D292C"/>
    <w:multiLevelType w:val="hybridMultilevel"/>
    <w:tmpl w:val="77AA2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0118E4"/>
    <w:multiLevelType w:val="hybridMultilevel"/>
    <w:tmpl w:val="13CCE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E01C1A"/>
    <w:multiLevelType w:val="hybridMultilevel"/>
    <w:tmpl w:val="13CCE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453176"/>
    <w:multiLevelType w:val="hybridMultilevel"/>
    <w:tmpl w:val="93245A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184F0A"/>
    <w:multiLevelType w:val="hybridMultilevel"/>
    <w:tmpl w:val="0CD22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8"/>
  </w:num>
  <w:num w:numId="9">
    <w:abstractNumId w:val="10"/>
  </w:num>
  <w:num w:numId="10">
    <w:abstractNumId w:val="9"/>
  </w:num>
  <w:num w:numId="11">
    <w:abstractNumId w:val="11"/>
  </w:num>
  <w:num w:numId="12">
    <w:abstractNumId w:val="1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0CE"/>
    <w:rsid w:val="000038A8"/>
    <w:rsid w:val="00032EAB"/>
    <w:rsid w:val="000838DF"/>
    <w:rsid w:val="001378A5"/>
    <w:rsid w:val="001E0B16"/>
    <w:rsid w:val="00251D14"/>
    <w:rsid w:val="00274A0D"/>
    <w:rsid w:val="00284298"/>
    <w:rsid w:val="002E48E7"/>
    <w:rsid w:val="00303808"/>
    <w:rsid w:val="0033190D"/>
    <w:rsid w:val="0036404C"/>
    <w:rsid w:val="00387EC8"/>
    <w:rsid w:val="00391F5A"/>
    <w:rsid w:val="003B6CF0"/>
    <w:rsid w:val="004345E5"/>
    <w:rsid w:val="005166FB"/>
    <w:rsid w:val="005A7AA1"/>
    <w:rsid w:val="006210D3"/>
    <w:rsid w:val="0068381E"/>
    <w:rsid w:val="006F7C8B"/>
    <w:rsid w:val="007A7333"/>
    <w:rsid w:val="008C5805"/>
    <w:rsid w:val="00916D41"/>
    <w:rsid w:val="0094251A"/>
    <w:rsid w:val="00A02EEC"/>
    <w:rsid w:val="00A30DD9"/>
    <w:rsid w:val="00A47565"/>
    <w:rsid w:val="00A5578C"/>
    <w:rsid w:val="00AD0EB1"/>
    <w:rsid w:val="00B66384"/>
    <w:rsid w:val="00C41A98"/>
    <w:rsid w:val="00CA4A65"/>
    <w:rsid w:val="00CA6ADA"/>
    <w:rsid w:val="00D22422"/>
    <w:rsid w:val="00D620CC"/>
    <w:rsid w:val="00DD50CE"/>
    <w:rsid w:val="00E44E9D"/>
    <w:rsid w:val="00E9400D"/>
    <w:rsid w:val="00EC6632"/>
    <w:rsid w:val="00EF5EE6"/>
    <w:rsid w:val="00F10C6D"/>
    <w:rsid w:val="00F44C90"/>
    <w:rsid w:val="00F51482"/>
    <w:rsid w:val="00F9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E8B6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8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8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E7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E48E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E48E7"/>
  </w:style>
  <w:style w:type="paragraph" w:styleId="ListParagraph">
    <w:name w:val="List Paragraph"/>
    <w:basedOn w:val="Normal"/>
    <w:uiPriority w:val="34"/>
    <w:qFormat/>
    <w:rsid w:val="002E48E7"/>
    <w:pPr>
      <w:ind w:left="720"/>
      <w:contextualSpacing/>
    </w:pPr>
  </w:style>
  <w:style w:type="character" w:styleId="Hyperlink">
    <w:name w:val="Hyperlink"/>
    <w:uiPriority w:val="99"/>
    <w:unhideWhenUsed/>
    <w:rsid w:val="002E48E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E48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8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8E7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8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8E7"/>
    <w:rPr>
      <w:rFonts w:ascii="Cambria" w:eastAsia="MS Mincho" w:hAnsi="Cambria" w:cs="Times New Roman"/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2E48E7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rsid w:val="002E48E7"/>
    <w:rPr>
      <w:rFonts w:cs="Times New Roman"/>
    </w:rPr>
  </w:style>
  <w:style w:type="character" w:customStyle="1" w:styleId="apple-converted-space">
    <w:name w:val="apple-converted-space"/>
    <w:basedOn w:val="DefaultParagraphFont"/>
    <w:rsid w:val="002E48E7"/>
  </w:style>
  <w:style w:type="character" w:styleId="Strong">
    <w:name w:val="Strong"/>
    <w:uiPriority w:val="22"/>
    <w:qFormat/>
    <w:rsid w:val="002E48E7"/>
    <w:rPr>
      <w:b/>
      <w:bCs/>
    </w:rPr>
  </w:style>
  <w:style w:type="character" w:customStyle="1" w:styleId="label">
    <w:name w:val="label"/>
    <w:basedOn w:val="DefaultParagraphFont"/>
    <w:rsid w:val="002E48E7"/>
  </w:style>
  <w:style w:type="character" w:customStyle="1" w:styleId="hithilite">
    <w:name w:val="hithilite"/>
    <w:basedOn w:val="DefaultParagraphFont"/>
    <w:rsid w:val="002E48E7"/>
  </w:style>
  <w:style w:type="character" w:customStyle="1" w:styleId="databold">
    <w:name w:val="data_bold"/>
    <w:basedOn w:val="DefaultParagraphFont"/>
    <w:rsid w:val="002E48E7"/>
  </w:style>
  <w:style w:type="paragraph" w:styleId="Revision">
    <w:name w:val="Revision"/>
    <w:hidden/>
    <w:uiPriority w:val="71"/>
    <w:rsid w:val="002E48E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2E48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8E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48E7"/>
  </w:style>
  <w:style w:type="paragraph" w:styleId="Header">
    <w:name w:val="header"/>
    <w:basedOn w:val="Normal"/>
    <w:link w:val="HeaderChar"/>
    <w:uiPriority w:val="99"/>
    <w:unhideWhenUsed/>
    <w:rsid w:val="002E48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8E7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8E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48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8E7"/>
    <w:rPr>
      <w:rFonts w:ascii="Lucida Grande" w:eastAsia="MS Mincho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E48E7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E48E7"/>
  </w:style>
  <w:style w:type="paragraph" w:styleId="ListParagraph">
    <w:name w:val="List Paragraph"/>
    <w:basedOn w:val="Normal"/>
    <w:uiPriority w:val="34"/>
    <w:qFormat/>
    <w:rsid w:val="002E48E7"/>
    <w:pPr>
      <w:ind w:left="720"/>
      <w:contextualSpacing/>
    </w:pPr>
  </w:style>
  <w:style w:type="character" w:styleId="Hyperlink">
    <w:name w:val="Hyperlink"/>
    <w:uiPriority w:val="99"/>
    <w:unhideWhenUsed/>
    <w:rsid w:val="002E48E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E48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8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8E7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8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8E7"/>
    <w:rPr>
      <w:rFonts w:ascii="Cambria" w:eastAsia="MS Mincho" w:hAnsi="Cambria" w:cs="Times New Roman"/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2E48E7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rsid w:val="002E48E7"/>
    <w:rPr>
      <w:rFonts w:cs="Times New Roman"/>
    </w:rPr>
  </w:style>
  <w:style w:type="character" w:customStyle="1" w:styleId="apple-converted-space">
    <w:name w:val="apple-converted-space"/>
    <w:basedOn w:val="DefaultParagraphFont"/>
    <w:rsid w:val="002E48E7"/>
  </w:style>
  <w:style w:type="character" w:styleId="Strong">
    <w:name w:val="Strong"/>
    <w:uiPriority w:val="22"/>
    <w:qFormat/>
    <w:rsid w:val="002E48E7"/>
    <w:rPr>
      <w:b/>
      <w:bCs/>
    </w:rPr>
  </w:style>
  <w:style w:type="character" w:customStyle="1" w:styleId="label">
    <w:name w:val="label"/>
    <w:basedOn w:val="DefaultParagraphFont"/>
    <w:rsid w:val="002E48E7"/>
  </w:style>
  <w:style w:type="character" w:customStyle="1" w:styleId="hithilite">
    <w:name w:val="hithilite"/>
    <w:basedOn w:val="DefaultParagraphFont"/>
    <w:rsid w:val="002E48E7"/>
  </w:style>
  <w:style w:type="character" w:customStyle="1" w:styleId="databold">
    <w:name w:val="data_bold"/>
    <w:basedOn w:val="DefaultParagraphFont"/>
    <w:rsid w:val="002E48E7"/>
  </w:style>
  <w:style w:type="paragraph" w:styleId="Revision">
    <w:name w:val="Revision"/>
    <w:hidden/>
    <w:uiPriority w:val="71"/>
    <w:rsid w:val="002E48E7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2E48E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8E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48E7"/>
  </w:style>
  <w:style w:type="paragraph" w:styleId="Header">
    <w:name w:val="header"/>
    <w:basedOn w:val="Normal"/>
    <w:link w:val="HeaderChar"/>
    <w:uiPriority w:val="99"/>
    <w:unhideWhenUsed/>
    <w:rsid w:val="002E48E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8E7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0</Pages>
  <Words>2092</Words>
  <Characters>10297</Characters>
  <Application>Microsoft Macintosh Word</Application>
  <DocSecurity>0</DocSecurity>
  <Lines>572</Lines>
  <Paragraphs>288</Paragraphs>
  <ScaleCrop>false</ScaleCrop>
  <Company/>
  <LinksUpToDate>false</LinksUpToDate>
  <CharactersWithSpaces>1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combe</dc:creator>
  <cp:keywords/>
  <dc:description/>
  <cp:lastModifiedBy>marine combe</cp:lastModifiedBy>
  <cp:revision>40</cp:revision>
  <dcterms:created xsi:type="dcterms:W3CDTF">2016-09-19T13:22:00Z</dcterms:created>
  <dcterms:modified xsi:type="dcterms:W3CDTF">2017-01-13T17:49:00Z</dcterms:modified>
</cp:coreProperties>
</file>